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F86673" w14:textId="0DDCCC9B" w:rsidR="0092721C" w:rsidRPr="0092721C" w:rsidRDefault="0092721C" w:rsidP="0092721C">
      <w:pPr>
        <w:pStyle w:val="berschrift2"/>
        <w:rPr>
          <w:lang w:val="en-US"/>
        </w:rPr>
      </w:pPr>
      <w:r w:rsidRPr="0092721C">
        <w:rPr>
          <w:lang w:val="en-US"/>
        </w:rPr>
        <w:t>Supplementa</w:t>
      </w:r>
      <w:r w:rsidR="00F675BF">
        <w:rPr>
          <w:lang w:val="en-US"/>
        </w:rPr>
        <w:t xml:space="preserve">ry </w:t>
      </w:r>
      <w:r w:rsidRPr="0092721C">
        <w:rPr>
          <w:lang w:val="en-US"/>
        </w:rPr>
        <w:t>Material</w:t>
      </w:r>
      <w:r w:rsidR="00F675BF">
        <w:rPr>
          <w:lang w:val="en-US"/>
        </w:rPr>
        <w:t xml:space="preserve"> 1 - </w:t>
      </w:r>
      <w:proofErr w:type="spellStart"/>
      <w:r w:rsidR="00F675BF">
        <w:rPr>
          <w:lang w:val="en-US"/>
        </w:rPr>
        <w:t>Questionaire</w:t>
      </w:r>
      <w:proofErr w:type="spellEnd"/>
    </w:p>
    <w:p w14:paraId="45CB0775" w14:textId="77777777" w:rsidR="0092721C" w:rsidRDefault="0092721C" w:rsidP="0092721C">
      <w:pPr>
        <w:autoSpaceDE w:val="0"/>
        <w:autoSpaceDN w:val="0"/>
        <w:adjustRightInd w:val="0"/>
        <w:spacing w:after="213" w:line="313" w:lineRule="atLeast"/>
        <w:rPr>
          <w:rFonts w:ascii="Calibri" w:hAnsi="Calibri" w:cs="Calibri"/>
          <w:b/>
          <w:bCs/>
          <w:color w:val="000000"/>
          <w:kern w:val="0"/>
          <w:lang w:val="en-US"/>
        </w:rPr>
      </w:pPr>
    </w:p>
    <w:p w14:paraId="7BCC4CF4" w14:textId="4C7F2C15" w:rsidR="0092721C" w:rsidRDefault="0092721C" w:rsidP="0092721C">
      <w:pPr>
        <w:autoSpaceDE w:val="0"/>
        <w:autoSpaceDN w:val="0"/>
        <w:adjustRightInd w:val="0"/>
        <w:spacing w:after="213" w:line="313" w:lineRule="atLeast"/>
        <w:rPr>
          <w:rFonts w:ascii="Calibri" w:hAnsi="Calibri" w:cs="Calibri"/>
          <w:b/>
          <w:bCs/>
          <w:color w:val="000000"/>
          <w:kern w:val="0"/>
          <w:lang w:val="en-US"/>
        </w:rPr>
      </w:pPr>
      <w:r>
        <w:rPr>
          <w:rFonts w:ascii="Calibri" w:hAnsi="Calibri" w:cs="Calibri"/>
          <w:b/>
          <w:bCs/>
          <w:color w:val="000000"/>
          <w:kern w:val="0"/>
          <w:lang w:val="en-US"/>
        </w:rPr>
        <w:t>Clamping of the endotracheal tube to preserve the level of PEEP during disconnection from the ventilation circuit – a survey on routine practice</w:t>
      </w:r>
    </w:p>
    <w:p w14:paraId="67B11E74" w14:textId="77777777" w:rsidR="0092721C" w:rsidRDefault="0092721C" w:rsidP="0092721C">
      <w:pPr>
        <w:autoSpaceDE w:val="0"/>
        <w:autoSpaceDN w:val="0"/>
        <w:adjustRightInd w:val="0"/>
        <w:spacing w:after="213" w:line="313" w:lineRule="atLeast"/>
        <w:rPr>
          <w:rFonts w:ascii="Calibri" w:hAnsi="Calibri" w:cs="Calibri"/>
          <w:color w:val="000000"/>
          <w:kern w:val="0"/>
          <w:lang w:val="en-US"/>
        </w:rPr>
      </w:pPr>
      <w:r w:rsidRPr="00682FEC">
        <w:rPr>
          <w:rFonts w:ascii="Calibri" w:hAnsi="Calibri" w:cs="Calibri"/>
          <w:color w:val="000000"/>
          <w:kern w:val="0"/>
          <w:lang w:val="en-US"/>
        </w:rPr>
        <w:t>Christian Waydhas</w:t>
      </w:r>
      <w:r>
        <w:rPr>
          <w:rFonts w:ascii="Calibri" w:hAnsi="Calibri" w:cs="Calibri"/>
          <w:color w:val="000000"/>
          <w:kern w:val="0"/>
          <w:vertAlign w:val="superscript"/>
          <w:lang w:val="en-US"/>
        </w:rPr>
        <w:t>1,7</w:t>
      </w:r>
      <w:r>
        <w:rPr>
          <w:rFonts w:ascii="Calibri" w:hAnsi="Calibri" w:cs="Calibri"/>
          <w:color w:val="000000"/>
          <w:kern w:val="0"/>
          <w:lang w:val="en-US"/>
        </w:rPr>
        <w:t>, Torben Brod</w:t>
      </w:r>
      <w:r>
        <w:rPr>
          <w:rFonts w:ascii="Calibri" w:hAnsi="Calibri" w:cs="Calibri"/>
          <w:color w:val="000000"/>
          <w:kern w:val="0"/>
          <w:vertAlign w:val="superscript"/>
          <w:lang w:val="en-US"/>
        </w:rPr>
        <w:t>2,8</w:t>
      </w:r>
      <w:r>
        <w:rPr>
          <w:rFonts w:ascii="Calibri" w:hAnsi="Calibri" w:cs="Calibri"/>
          <w:color w:val="000000"/>
          <w:kern w:val="0"/>
          <w:lang w:val="en-US"/>
        </w:rPr>
        <w:t xml:space="preserve">, </w:t>
      </w:r>
      <w:r w:rsidRPr="00682FEC">
        <w:rPr>
          <w:rFonts w:ascii="Calibri" w:hAnsi="Calibri" w:cs="Calibri"/>
          <w:color w:val="000000"/>
          <w:kern w:val="0"/>
          <w:lang w:val="en-US"/>
        </w:rPr>
        <w:t>Bernhard Gliwitzky</w:t>
      </w:r>
      <w:r>
        <w:rPr>
          <w:rFonts w:ascii="Calibri" w:hAnsi="Calibri" w:cs="Calibri"/>
          <w:color w:val="000000"/>
          <w:kern w:val="0"/>
          <w:vertAlign w:val="superscript"/>
          <w:lang w:val="en-US"/>
        </w:rPr>
        <w:t>3,9</w:t>
      </w:r>
      <w:r>
        <w:rPr>
          <w:rFonts w:ascii="Calibri" w:hAnsi="Calibri" w:cs="Calibri"/>
          <w:color w:val="000000"/>
          <w:kern w:val="0"/>
          <w:lang w:val="en-US"/>
        </w:rPr>
        <w:t xml:space="preserve">, </w:t>
      </w:r>
      <w:r w:rsidRPr="00BF2EC7">
        <w:rPr>
          <w:rFonts w:ascii="Calibri" w:hAnsi="Calibri" w:cs="Calibri"/>
          <w:color w:val="000000"/>
          <w:kern w:val="0"/>
          <w:lang w:val="en-US"/>
        </w:rPr>
        <w:t>Frank</w:t>
      </w:r>
      <w:r>
        <w:rPr>
          <w:rFonts w:ascii="Calibri" w:hAnsi="Calibri" w:cs="Calibri"/>
          <w:color w:val="000000"/>
          <w:kern w:val="0"/>
          <w:lang w:val="en-US"/>
        </w:rPr>
        <w:t xml:space="preserve"> Herbstreit</w:t>
      </w:r>
      <w:r>
        <w:rPr>
          <w:rFonts w:ascii="Calibri" w:hAnsi="Calibri" w:cs="Calibri"/>
          <w:color w:val="000000"/>
          <w:kern w:val="0"/>
          <w:vertAlign w:val="superscript"/>
          <w:lang w:val="en-US"/>
        </w:rPr>
        <w:t>4</w:t>
      </w:r>
      <w:r>
        <w:rPr>
          <w:rFonts w:ascii="Calibri" w:hAnsi="Calibri" w:cs="Calibri"/>
          <w:color w:val="000000"/>
          <w:kern w:val="0"/>
          <w:lang w:val="en-US"/>
        </w:rPr>
        <w:t>, Niklas Menzen</w:t>
      </w:r>
      <w:r>
        <w:rPr>
          <w:rFonts w:ascii="Calibri" w:hAnsi="Calibri" w:cs="Calibri"/>
          <w:color w:val="000000"/>
          <w:kern w:val="0"/>
          <w:vertAlign w:val="superscript"/>
          <w:lang w:val="en-US"/>
        </w:rPr>
        <w:t>5</w:t>
      </w:r>
      <w:r>
        <w:rPr>
          <w:rFonts w:ascii="Calibri" w:hAnsi="Calibri" w:cs="Calibri"/>
          <w:color w:val="000000"/>
          <w:kern w:val="0"/>
          <w:lang w:val="en-US"/>
        </w:rPr>
        <w:t>,</w:t>
      </w:r>
      <w:r>
        <w:rPr>
          <w:rFonts w:ascii="Calibri" w:hAnsi="Calibri" w:cs="Calibri"/>
          <w:color w:val="000000"/>
          <w:kern w:val="0"/>
          <w:vertAlign w:val="superscript"/>
          <w:lang w:val="en-US"/>
        </w:rPr>
        <w:t xml:space="preserve"> </w:t>
      </w:r>
      <w:r>
        <w:rPr>
          <w:rFonts w:ascii="Calibri" w:hAnsi="Calibri" w:cs="Calibri"/>
          <w:color w:val="000000"/>
          <w:kern w:val="0"/>
          <w:lang w:val="en-US"/>
        </w:rPr>
        <w:t>Sabrina Pelz</w:t>
      </w:r>
      <w:r>
        <w:rPr>
          <w:rFonts w:ascii="Calibri" w:hAnsi="Calibri" w:cs="Calibri"/>
          <w:color w:val="000000"/>
          <w:kern w:val="0"/>
          <w:vertAlign w:val="superscript"/>
          <w:lang w:val="en-US"/>
        </w:rPr>
        <w:t>6,10</w:t>
      </w:r>
      <w:r>
        <w:rPr>
          <w:rFonts w:ascii="Calibri" w:hAnsi="Calibri" w:cs="Calibri"/>
          <w:color w:val="000000"/>
          <w:kern w:val="0"/>
          <w:lang w:val="en-US"/>
        </w:rPr>
        <w:t xml:space="preserve"> </w:t>
      </w:r>
    </w:p>
    <w:p w14:paraId="4A2C4183" w14:textId="77777777" w:rsidR="0092721C" w:rsidRDefault="0092721C" w:rsidP="00562378">
      <w:pPr>
        <w:rPr>
          <w:b/>
          <w:bCs/>
        </w:rPr>
      </w:pPr>
    </w:p>
    <w:p w14:paraId="2FE805A2" w14:textId="77777777" w:rsidR="0092721C" w:rsidRDefault="0092721C" w:rsidP="00562378">
      <w:pPr>
        <w:rPr>
          <w:b/>
          <w:bCs/>
        </w:rPr>
      </w:pPr>
    </w:p>
    <w:p w14:paraId="39D5FDE6" w14:textId="1EDA186E" w:rsidR="00562378" w:rsidRPr="00BA10B1" w:rsidRDefault="00A05E55" w:rsidP="00562378">
      <w:pPr>
        <w:rPr>
          <w:b/>
          <w:bCs/>
        </w:rPr>
      </w:pPr>
      <w:r w:rsidRPr="00A05E55">
        <w:rPr>
          <w:b/>
          <w:bCs/>
        </w:rPr>
        <w:t>Appendix 1</w:t>
      </w:r>
      <w:r w:rsidR="00BA10B1">
        <w:rPr>
          <w:b/>
          <w:bCs/>
        </w:rPr>
        <w:t xml:space="preserve"> - </w:t>
      </w:r>
      <w:r w:rsidR="00EF3313" w:rsidRPr="00EF3313">
        <w:rPr>
          <w:b/>
          <w:bCs/>
          <w:lang w:val="en-US"/>
        </w:rPr>
        <w:t>Questionnaire</w:t>
      </w:r>
    </w:p>
    <w:p w14:paraId="075BA2D7" w14:textId="77777777" w:rsidR="00EF3313" w:rsidRPr="00EF3313" w:rsidRDefault="00EF3313" w:rsidP="00562378">
      <w:pPr>
        <w:rPr>
          <w:lang w:val="en-US"/>
        </w:rPr>
      </w:pPr>
    </w:p>
    <w:p w14:paraId="2FB32F92" w14:textId="581DC88B" w:rsidR="00EF3313" w:rsidRPr="004D35A1" w:rsidRDefault="00EF3313" w:rsidP="00562378">
      <w:pPr>
        <w:rPr>
          <w:b/>
          <w:bCs/>
          <w:lang w:val="en-US"/>
        </w:rPr>
      </w:pPr>
      <w:r w:rsidRPr="004D35A1">
        <w:rPr>
          <w:b/>
          <w:bCs/>
          <w:lang w:val="en-US"/>
        </w:rPr>
        <w:t>Question 1</w:t>
      </w:r>
    </w:p>
    <w:p w14:paraId="381AB43B" w14:textId="77777777" w:rsidR="00EF3313" w:rsidRDefault="00562378" w:rsidP="00562378">
      <w:pPr>
        <w:rPr>
          <w:lang w:val="en-US"/>
        </w:rPr>
      </w:pPr>
      <w:r w:rsidRPr="00EF3313">
        <w:rPr>
          <w:lang w:val="en-US"/>
        </w:rPr>
        <w:t xml:space="preserve">In which </w:t>
      </w:r>
      <w:r w:rsidR="00EF3313" w:rsidRPr="00EF3313">
        <w:rPr>
          <w:lang w:val="en-US"/>
        </w:rPr>
        <w:t>field</w:t>
      </w:r>
      <w:r w:rsidRPr="00EF3313">
        <w:rPr>
          <w:lang w:val="en-US"/>
        </w:rPr>
        <w:t xml:space="preserve"> are you currently mainly active? </w:t>
      </w:r>
    </w:p>
    <w:p w14:paraId="2D7E7AA8" w14:textId="77777777" w:rsidR="00EF3313" w:rsidRDefault="00562378" w:rsidP="00EF3313">
      <w:pPr>
        <w:pStyle w:val="Listenabsatz"/>
        <w:numPr>
          <w:ilvl w:val="0"/>
          <w:numId w:val="14"/>
        </w:numPr>
        <w:rPr>
          <w:lang w:val="en-US"/>
        </w:rPr>
      </w:pPr>
      <w:r w:rsidRPr="00EF3313">
        <w:rPr>
          <w:lang w:val="en-US"/>
        </w:rPr>
        <w:t>Rescue service</w:t>
      </w:r>
    </w:p>
    <w:p w14:paraId="6613BCE8" w14:textId="77777777" w:rsidR="00EF3313" w:rsidRDefault="00562378" w:rsidP="00EF3313">
      <w:pPr>
        <w:pStyle w:val="Listenabsatz"/>
        <w:numPr>
          <w:ilvl w:val="0"/>
          <w:numId w:val="14"/>
        </w:numPr>
        <w:rPr>
          <w:lang w:val="en-US"/>
        </w:rPr>
      </w:pPr>
      <w:r w:rsidRPr="00EF3313">
        <w:rPr>
          <w:lang w:val="en-US"/>
        </w:rPr>
        <w:t>Emergency room</w:t>
      </w:r>
    </w:p>
    <w:p w14:paraId="2DDF6962" w14:textId="77777777" w:rsidR="00EF3313" w:rsidRDefault="00562378" w:rsidP="00EF3313">
      <w:pPr>
        <w:pStyle w:val="Listenabsatz"/>
        <w:numPr>
          <w:ilvl w:val="0"/>
          <w:numId w:val="14"/>
        </w:numPr>
        <w:rPr>
          <w:lang w:val="en-US"/>
        </w:rPr>
      </w:pPr>
      <w:r w:rsidRPr="00EF3313">
        <w:rPr>
          <w:lang w:val="en-US"/>
        </w:rPr>
        <w:t>Intensive care unit</w:t>
      </w:r>
    </w:p>
    <w:p w14:paraId="617A3F0A" w14:textId="76F19B4A" w:rsidR="00562378" w:rsidRPr="00EF3313" w:rsidRDefault="00562378" w:rsidP="00EF3313">
      <w:pPr>
        <w:pStyle w:val="Listenabsatz"/>
        <w:numPr>
          <w:ilvl w:val="0"/>
          <w:numId w:val="14"/>
        </w:numPr>
        <w:rPr>
          <w:lang w:val="en-US"/>
        </w:rPr>
      </w:pPr>
      <w:r w:rsidRPr="00EF3313">
        <w:rPr>
          <w:lang w:val="en-US"/>
        </w:rPr>
        <w:t>Operating room</w:t>
      </w:r>
      <w:r w:rsidRPr="00EF3313">
        <w:rPr>
          <w:lang w:val="en-US"/>
        </w:rPr>
        <w:br/>
      </w:r>
    </w:p>
    <w:p w14:paraId="5D863FB0" w14:textId="77777777" w:rsidR="00EF3313" w:rsidRPr="004D35A1" w:rsidRDefault="00EF3313" w:rsidP="00562378">
      <w:pPr>
        <w:rPr>
          <w:b/>
          <w:bCs/>
          <w:lang w:val="en-US"/>
        </w:rPr>
      </w:pPr>
      <w:r w:rsidRPr="004D35A1">
        <w:rPr>
          <w:b/>
          <w:bCs/>
          <w:lang w:val="en-US"/>
        </w:rPr>
        <w:t>Question 2</w:t>
      </w:r>
    </w:p>
    <w:p w14:paraId="2EADB8C5" w14:textId="77777777" w:rsidR="00EF3313" w:rsidRDefault="00562378" w:rsidP="00562378">
      <w:pPr>
        <w:rPr>
          <w:lang w:val="en-US"/>
        </w:rPr>
      </w:pPr>
      <w:r w:rsidRPr="00EF3313">
        <w:rPr>
          <w:lang w:val="en-US"/>
        </w:rPr>
        <w:t>Which professional group do you belong to?</w:t>
      </w:r>
    </w:p>
    <w:p w14:paraId="46F46B17" w14:textId="77777777" w:rsidR="00EF3313" w:rsidRDefault="00562378" w:rsidP="00EF3313">
      <w:pPr>
        <w:pStyle w:val="Listenabsatz"/>
        <w:numPr>
          <w:ilvl w:val="0"/>
          <w:numId w:val="15"/>
        </w:numPr>
        <w:rPr>
          <w:lang w:val="en-US"/>
        </w:rPr>
      </w:pPr>
      <w:r w:rsidRPr="00EF3313">
        <w:rPr>
          <w:lang w:val="en-US"/>
        </w:rPr>
        <w:t>Rescue personnel</w:t>
      </w:r>
    </w:p>
    <w:p w14:paraId="7C50BDF6" w14:textId="77777777" w:rsidR="00EF3313" w:rsidRDefault="00562378" w:rsidP="00EF3313">
      <w:pPr>
        <w:pStyle w:val="Listenabsatz"/>
        <w:numPr>
          <w:ilvl w:val="0"/>
          <w:numId w:val="15"/>
        </w:numPr>
        <w:rPr>
          <w:lang w:val="en-US"/>
        </w:rPr>
      </w:pPr>
      <w:r w:rsidRPr="00EF3313">
        <w:rPr>
          <w:lang w:val="en-US"/>
        </w:rPr>
        <w:t>Nursing staff</w:t>
      </w:r>
    </w:p>
    <w:p w14:paraId="0B5D8FEB" w14:textId="77777777" w:rsidR="00EF3313" w:rsidRDefault="00562378" w:rsidP="00EF3313">
      <w:pPr>
        <w:pStyle w:val="Listenabsatz"/>
        <w:numPr>
          <w:ilvl w:val="0"/>
          <w:numId w:val="15"/>
        </w:numPr>
        <w:rPr>
          <w:lang w:val="en-US"/>
        </w:rPr>
      </w:pPr>
      <w:r w:rsidRPr="00EF3313">
        <w:rPr>
          <w:lang w:val="en-US"/>
        </w:rPr>
        <w:t>Medical staff</w:t>
      </w:r>
    </w:p>
    <w:p w14:paraId="3F62B721" w14:textId="77777777" w:rsidR="00EF3313" w:rsidRDefault="00562378" w:rsidP="00EF3313">
      <w:pPr>
        <w:pStyle w:val="Listenabsatz"/>
        <w:numPr>
          <w:ilvl w:val="0"/>
          <w:numId w:val="15"/>
        </w:numPr>
        <w:rPr>
          <w:lang w:val="en-US"/>
        </w:rPr>
      </w:pPr>
      <w:r w:rsidRPr="00EF3313">
        <w:rPr>
          <w:lang w:val="en-US"/>
        </w:rPr>
        <w:t>Respiratory therapy staff</w:t>
      </w:r>
    </w:p>
    <w:p w14:paraId="29D13E59" w14:textId="25AED65F" w:rsidR="00562378" w:rsidRPr="00EF3313" w:rsidRDefault="00562378" w:rsidP="00EF3313">
      <w:pPr>
        <w:pStyle w:val="Listenabsatz"/>
        <w:numPr>
          <w:ilvl w:val="0"/>
          <w:numId w:val="15"/>
        </w:numPr>
        <w:rPr>
          <w:lang w:val="en-US"/>
        </w:rPr>
      </w:pPr>
      <w:r w:rsidRPr="00EF3313">
        <w:rPr>
          <w:lang w:val="en-US"/>
        </w:rPr>
        <w:t>Other</w:t>
      </w:r>
      <w:r w:rsidRPr="00EF3313">
        <w:rPr>
          <w:lang w:val="en-US"/>
        </w:rPr>
        <w:br/>
      </w:r>
    </w:p>
    <w:p w14:paraId="22656157" w14:textId="77777777" w:rsidR="00EF3313" w:rsidRPr="004D35A1" w:rsidRDefault="00EF3313" w:rsidP="00562378">
      <w:pPr>
        <w:rPr>
          <w:b/>
          <w:bCs/>
          <w:lang w:val="en-US"/>
        </w:rPr>
      </w:pPr>
      <w:r w:rsidRPr="004D35A1">
        <w:rPr>
          <w:b/>
          <w:bCs/>
          <w:lang w:val="en-US"/>
        </w:rPr>
        <w:t>Question 3</w:t>
      </w:r>
    </w:p>
    <w:p w14:paraId="5B519C65" w14:textId="1D320137" w:rsidR="00562378" w:rsidRPr="00EF3313" w:rsidRDefault="00562378" w:rsidP="00562378">
      <w:pPr>
        <w:rPr>
          <w:lang w:val="en-US"/>
        </w:rPr>
      </w:pPr>
      <w:r w:rsidRPr="00EF3313">
        <w:rPr>
          <w:lang w:val="en-US"/>
        </w:rPr>
        <w:t>How many years of professional experience do you have?</w:t>
      </w:r>
    </w:p>
    <w:p w14:paraId="4514717C" w14:textId="77777777" w:rsidR="00EF3313" w:rsidRDefault="00562378" w:rsidP="00562378">
      <w:pPr>
        <w:pStyle w:val="Listenabsatz"/>
        <w:numPr>
          <w:ilvl w:val="0"/>
          <w:numId w:val="13"/>
        </w:numPr>
        <w:rPr>
          <w:lang w:val="en-US"/>
        </w:rPr>
      </w:pPr>
      <w:r w:rsidRPr="00EF3313">
        <w:rPr>
          <w:lang w:val="en-US"/>
        </w:rPr>
        <w:t>In training</w:t>
      </w:r>
    </w:p>
    <w:p w14:paraId="4BC71C44" w14:textId="77777777" w:rsidR="00EF3313" w:rsidRDefault="00562378" w:rsidP="00562378">
      <w:pPr>
        <w:pStyle w:val="Listenabsatz"/>
        <w:numPr>
          <w:ilvl w:val="0"/>
          <w:numId w:val="13"/>
        </w:numPr>
        <w:rPr>
          <w:lang w:val="en-US"/>
        </w:rPr>
      </w:pPr>
      <w:r w:rsidRPr="00EF3313">
        <w:rPr>
          <w:lang w:val="en-US"/>
        </w:rPr>
        <w:t>&lt; 5 years</w:t>
      </w:r>
    </w:p>
    <w:p w14:paraId="2D8199C0" w14:textId="77777777" w:rsidR="00EF3313" w:rsidRDefault="00562378" w:rsidP="00562378">
      <w:pPr>
        <w:pStyle w:val="Listenabsatz"/>
        <w:numPr>
          <w:ilvl w:val="0"/>
          <w:numId w:val="13"/>
        </w:numPr>
        <w:rPr>
          <w:lang w:val="en-US"/>
        </w:rPr>
      </w:pPr>
      <w:r w:rsidRPr="00EF3313">
        <w:rPr>
          <w:lang w:val="en-US"/>
        </w:rPr>
        <w:t>5 – 10 years</w:t>
      </w:r>
    </w:p>
    <w:p w14:paraId="74B0C708" w14:textId="422556D9" w:rsidR="00562378" w:rsidRPr="00EF3313" w:rsidRDefault="00562378" w:rsidP="00562378">
      <w:pPr>
        <w:pStyle w:val="Listenabsatz"/>
        <w:numPr>
          <w:ilvl w:val="0"/>
          <w:numId w:val="13"/>
        </w:numPr>
        <w:rPr>
          <w:lang w:val="en-US"/>
        </w:rPr>
      </w:pPr>
      <w:r w:rsidRPr="00EF3313">
        <w:rPr>
          <w:lang w:val="en-US"/>
        </w:rPr>
        <w:t>&gt; 10 years</w:t>
      </w:r>
      <w:r w:rsidRPr="00EF3313">
        <w:rPr>
          <w:lang w:val="en-US"/>
        </w:rPr>
        <w:br/>
      </w:r>
    </w:p>
    <w:p w14:paraId="4CEB89FA" w14:textId="726C9C91" w:rsidR="00EF3313" w:rsidRPr="004D35A1" w:rsidRDefault="00EF3313" w:rsidP="00562378">
      <w:pPr>
        <w:rPr>
          <w:b/>
          <w:bCs/>
          <w:lang w:val="en-US"/>
        </w:rPr>
      </w:pPr>
      <w:r w:rsidRPr="004D35A1">
        <w:rPr>
          <w:b/>
          <w:bCs/>
          <w:lang w:val="en-US"/>
        </w:rPr>
        <w:t>Question 4</w:t>
      </w:r>
    </w:p>
    <w:p w14:paraId="5B1CED21" w14:textId="331478C3" w:rsidR="00322D50" w:rsidRDefault="00562378" w:rsidP="00562378">
      <w:pPr>
        <w:rPr>
          <w:lang w:val="en-US"/>
        </w:rPr>
      </w:pPr>
      <w:r w:rsidRPr="00EF3313">
        <w:rPr>
          <w:lang w:val="en-US"/>
        </w:rPr>
        <w:t xml:space="preserve">Is </w:t>
      </w:r>
      <w:r w:rsidR="00EF3313">
        <w:rPr>
          <w:lang w:val="en-US"/>
        </w:rPr>
        <w:t xml:space="preserve">clamping </w:t>
      </w:r>
      <w:r w:rsidRPr="00EF3313">
        <w:rPr>
          <w:lang w:val="en-US"/>
        </w:rPr>
        <w:t xml:space="preserve">of the tube </w:t>
      </w:r>
      <w:r w:rsidR="00322D50" w:rsidRPr="00EF3313">
        <w:rPr>
          <w:lang w:val="en-US"/>
        </w:rPr>
        <w:t xml:space="preserve">to </w:t>
      </w:r>
      <w:r w:rsidR="003D6D71">
        <w:rPr>
          <w:lang w:val="en-US"/>
        </w:rPr>
        <w:t>preserve</w:t>
      </w:r>
      <w:r w:rsidR="00322D50" w:rsidRPr="00EF3313">
        <w:rPr>
          <w:lang w:val="en-US"/>
        </w:rPr>
        <w:t xml:space="preserve"> PEEP</w:t>
      </w:r>
      <w:r w:rsidR="00322D50">
        <w:rPr>
          <w:lang w:val="en-US"/>
        </w:rPr>
        <w:t xml:space="preserve"> during</w:t>
      </w:r>
      <w:r w:rsidR="00322D50" w:rsidRPr="00EF3313">
        <w:rPr>
          <w:lang w:val="en-US"/>
        </w:rPr>
        <w:t xml:space="preserve"> disconnection </w:t>
      </w:r>
      <w:r w:rsidRPr="00EF3313">
        <w:rPr>
          <w:lang w:val="en-US"/>
        </w:rPr>
        <w:t>used</w:t>
      </w:r>
      <w:r w:rsidR="003D6D71">
        <w:rPr>
          <w:lang w:val="en-US"/>
        </w:rPr>
        <w:t xml:space="preserve">, </w:t>
      </w:r>
      <w:r w:rsidR="003D6D71" w:rsidRPr="00EF3313">
        <w:rPr>
          <w:lang w:val="en-US"/>
        </w:rPr>
        <w:t>at least occasionally</w:t>
      </w:r>
      <w:r w:rsidR="003D6D71">
        <w:rPr>
          <w:lang w:val="en-US"/>
        </w:rPr>
        <w:t>,</w:t>
      </w:r>
      <w:r w:rsidR="003D6D71" w:rsidRPr="00EF3313">
        <w:rPr>
          <w:lang w:val="en-US"/>
        </w:rPr>
        <w:t xml:space="preserve"> </w:t>
      </w:r>
      <w:r w:rsidRPr="003D6D71">
        <w:rPr>
          <w:u w:val="single"/>
          <w:lang w:val="en-US"/>
        </w:rPr>
        <w:t>on your ward or in your work area</w:t>
      </w:r>
      <w:r w:rsidRPr="00EF3313">
        <w:rPr>
          <w:lang w:val="en-US"/>
        </w:rPr>
        <w:t xml:space="preserve"> (by you personally or </w:t>
      </w:r>
      <w:r w:rsidR="00322D50">
        <w:rPr>
          <w:lang w:val="en-US"/>
        </w:rPr>
        <w:t xml:space="preserve">by </w:t>
      </w:r>
      <w:r w:rsidRPr="00EF3313">
        <w:rPr>
          <w:lang w:val="en-US"/>
        </w:rPr>
        <w:t>colleagues)?</w:t>
      </w:r>
    </w:p>
    <w:p w14:paraId="69969B55" w14:textId="77777777" w:rsidR="00322D50" w:rsidRDefault="00562378" w:rsidP="00322D50">
      <w:pPr>
        <w:pStyle w:val="Listenabsatz"/>
        <w:numPr>
          <w:ilvl w:val="0"/>
          <w:numId w:val="16"/>
        </w:numPr>
        <w:rPr>
          <w:lang w:val="en-US"/>
        </w:rPr>
      </w:pPr>
      <w:r w:rsidRPr="00322D50">
        <w:rPr>
          <w:lang w:val="en-US"/>
        </w:rPr>
        <w:t>Yes</w:t>
      </w:r>
    </w:p>
    <w:p w14:paraId="3CD064B5" w14:textId="604EE64F" w:rsidR="00562378" w:rsidRPr="00322D50" w:rsidRDefault="00322D50" w:rsidP="00322D50">
      <w:pPr>
        <w:pStyle w:val="Listenabsatz"/>
        <w:numPr>
          <w:ilvl w:val="0"/>
          <w:numId w:val="16"/>
        </w:numPr>
        <w:rPr>
          <w:lang w:val="en-US"/>
        </w:rPr>
      </w:pPr>
      <w:r>
        <w:rPr>
          <w:lang w:val="en-US"/>
        </w:rPr>
        <w:t>No</w:t>
      </w:r>
      <w:r w:rsidR="00562378" w:rsidRPr="00322D50">
        <w:rPr>
          <w:lang w:val="en-US"/>
        </w:rPr>
        <w:br/>
      </w:r>
    </w:p>
    <w:p w14:paraId="21B455B0" w14:textId="3AE66221" w:rsidR="00562378" w:rsidRPr="00EF3313" w:rsidRDefault="00562378" w:rsidP="00562378">
      <w:pPr>
        <w:rPr>
          <w:lang w:val="en-US"/>
        </w:rPr>
      </w:pPr>
      <w:r w:rsidRPr="00EF3313">
        <w:rPr>
          <w:lang w:val="en-US"/>
        </w:rPr>
        <w:t>If Y</w:t>
      </w:r>
      <w:r w:rsidR="00322D50">
        <w:rPr>
          <w:lang w:val="en-US"/>
        </w:rPr>
        <w:t>es</w:t>
      </w:r>
      <w:r w:rsidRPr="00EF3313">
        <w:rPr>
          <w:lang w:val="en-US"/>
        </w:rPr>
        <w:t>: continue with question 5</w:t>
      </w:r>
    </w:p>
    <w:p w14:paraId="1E4803ED" w14:textId="3EEBA294" w:rsidR="00562378" w:rsidRPr="00EF3313" w:rsidRDefault="00562378" w:rsidP="00562378">
      <w:pPr>
        <w:rPr>
          <w:lang w:val="en-US"/>
        </w:rPr>
      </w:pPr>
      <w:r w:rsidRPr="00EF3313">
        <w:rPr>
          <w:lang w:val="en-US"/>
        </w:rPr>
        <w:t xml:space="preserve">If </w:t>
      </w:r>
      <w:r w:rsidR="00322D50">
        <w:rPr>
          <w:lang w:val="en-US"/>
        </w:rPr>
        <w:t>No</w:t>
      </w:r>
      <w:r w:rsidRPr="00EF3313">
        <w:rPr>
          <w:lang w:val="en-US"/>
        </w:rPr>
        <w:t xml:space="preserve">: </w:t>
      </w:r>
      <w:r w:rsidR="00322D50">
        <w:rPr>
          <w:lang w:val="en-US"/>
        </w:rPr>
        <w:t xml:space="preserve"> </w:t>
      </w:r>
      <w:r w:rsidRPr="00EF3313">
        <w:rPr>
          <w:lang w:val="en-US"/>
        </w:rPr>
        <w:t>continue with question 4A</w:t>
      </w:r>
      <w:r w:rsidRPr="00EF3313">
        <w:rPr>
          <w:lang w:val="en-US"/>
        </w:rPr>
        <w:br/>
      </w:r>
    </w:p>
    <w:p w14:paraId="4CB35BB8" w14:textId="6D7B73C2" w:rsidR="00322D50" w:rsidRDefault="00562378" w:rsidP="00562378">
      <w:pPr>
        <w:rPr>
          <w:lang w:val="en-US"/>
        </w:rPr>
      </w:pPr>
      <w:r w:rsidRPr="004D35A1">
        <w:rPr>
          <w:b/>
          <w:bCs/>
          <w:lang w:val="en-US"/>
        </w:rPr>
        <w:lastRenderedPageBreak/>
        <w:t>Question 4A:</w:t>
      </w:r>
      <w:r w:rsidRPr="00EF3313">
        <w:rPr>
          <w:lang w:val="en-US"/>
        </w:rPr>
        <w:t xml:space="preserve"> </w:t>
      </w:r>
      <w:r w:rsidR="00322D50">
        <w:rPr>
          <w:lang w:val="en-US"/>
        </w:rPr>
        <w:br/>
      </w:r>
      <w:r w:rsidRPr="00EF3313">
        <w:rPr>
          <w:lang w:val="en-US"/>
        </w:rPr>
        <w:t>Why not? Multiple answers are possible.</w:t>
      </w:r>
    </w:p>
    <w:p w14:paraId="7C669051" w14:textId="05BB767B" w:rsidR="00322D50" w:rsidRDefault="00562378" w:rsidP="00322D50">
      <w:pPr>
        <w:pStyle w:val="Listenabsatz"/>
        <w:numPr>
          <w:ilvl w:val="0"/>
          <w:numId w:val="17"/>
        </w:numPr>
        <w:rPr>
          <w:lang w:val="en-US"/>
        </w:rPr>
      </w:pPr>
      <w:r w:rsidRPr="00322D50">
        <w:rPr>
          <w:lang w:val="en-US"/>
        </w:rPr>
        <w:t>The superiors do not want it</w:t>
      </w:r>
    </w:p>
    <w:p w14:paraId="78A6640A" w14:textId="044ACF8A" w:rsidR="00322D50" w:rsidRDefault="00322D50" w:rsidP="00322D50">
      <w:pPr>
        <w:pStyle w:val="Listenabsatz"/>
        <w:numPr>
          <w:ilvl w:val="0"/>
          <w:numId w:val="17"/>
        </w:numPr>
        <w:rPr>
          <w:lang w:val="en-US"/>
        </w:rPr>
      </w:pPr>
      <w:r>
        <w:rPr>
          <w:lang w:val="en-US"/>
        </w:rPr>
        <w:t>I</w:t>
      </w:r>
      <w:r w:rsidR="00562378" w:rsidRPr="00322D50">
        <w:rPr>
          <w:lang w:val="en-US"/>
        </w:rPr>
        <w:t xml:space="preserve">t is not common </w:t>
      </w:r>
      <w:r>
        <w:rPr>
          <w:lang w:val="en-US"/>
        </w:rPr>
        <w:t>in our service</w:t>
      </w:r>
    </w:p>
    <w:p w14:paraId="3C98FDB6" w14:textId="2EEE1523" w:rsidR="00322D50" w:rsidRDefault="00562378" w:rsidP="00322D50">
      <w:pPr>
        <w:pStyle w:val="Listenabsatz"/>
        <w:numPr>
          <w:ilvl w:val="0"/>
          <w:numId w:val="17"/>
        </w:numPr>
        <w:rPr>
          <w:lang w:val="en-US"/>
        </w:rPr>
      </w:pPr>
      <w:r w:rsidRPr="00322D50">
        <w:rPr>
          <w:lang w:val="en-US"/>
        </w:rPr>
        <w:t xml:space="preserve">There is no </w:t>
      </w:r>
      <w:r w:rsidR="004D35A1">
        <w:rPr>
          <w:lang w:val="en-US"/>
        </w:rPr>
        <w:t>s</w:t>
      </w:r>
      <w:r w:rsidR="00322D50">
        <w:rPr>
          <w:lang w:val="en-US"/>
        </w:rPr>
        <w:t xml:space="preserve">tandard </w:t>
      </w:r>
      <w:r w:rsidR="004D35A1">
        <w:rPr>
          <w:lang w:val="en-US"/>
        </w:rPr>
        <w:t>o</w:t>
      </w:r>
      <w:r w:rsidR="00322D50">
        <w:rPr>
          <w:lang w:val="en-US"/>
        </w:rPr>
        <w:t xml:space="preserve">perating </w:t>
      </w:r>
      <w:r w:rsidR="004D35A1">
        <w:rPr>
          <w:lang w:val="en-US"/>
        </w:rPr>
        <w:t>p</w:t>
      </w:r>
      <w:r w:rsidR="00322D50">
        <w:rPr>
          <w:lang w:val="en-US"/>
        </w:rPr>
        <w:t>rocedure</w:t>
      </w:r>
      <w:r w:rsidRPr="00322D50">
        <w:rPr>
          <w:lang w:val="en-US"/>
        </w:rPr>
        <w:t xml:space="preserve"> for it</w:t>
      </w:r>
    </w:p>
    <w:p w14:paraId="1594D11D" w14:textId="77777777" w:rsidR="00FC6811" w:rsidRDefault="00562378" w:rsidP="00322D50">
      <w:pPr>
        <w:pStyle w:val="Listenabsatz"/>
        <w:numPr>
          <w:ilvl w:val="0"/>
          <w:numId w:val="17"/>
        </w:numPr>
        <w:rPr>
          <w:lang w:val="en-US"/>
        </w:rPr>
      </w:pPr>
      <w:r w:rsidRPr="00322D50">
        <w:rPr>
          <w:lang w:val="en-US"/>
        </w:rPr>
        <w:t>It is not considered necessary</w:t>
      </w:r>
    </w:p>
    <w:p w14:paraId="07C0B625" w14:textId="68AEB126" w:rsidR="00623E5B" w:rsidRDefault="00623E5B" w:rsidP="00322D50">
      <w:pPr>
        <w:pStyle w:val="Listenabsatz"/>
        <w:numPr>
          <w:ilvl w:val="0"/>
          <w:numId w:val="17"/>
        </w:numPr>
        <w:rPr>
          <w:lang w:val="en-US"/>
        </w:rPr>
      </w:pPr>
      <w:r>
        <w:rPr>
          <w:lang w:val="en-US"/>
        </w:rPr>
        <w:t>There is no scientific proof or guideline recommendation</w:t>
      </w:r>
    </w:p>
    <w:p w14:paraId="37FA9B89" w14:textId="77777777" w:rsidR="00FC6811" w:rsidRDefault="00562378" w:rsidP="00322D50">
      <w:pPr>
        <w:pStyle w:val="Listenabsatz"/>
        <w:numPr>
          <w:ilvl w:val="0"/>
          <w:numId w:val="17"/>
        </w:numPr>
        <w:rPr>
          <w:lang w:val="en-US"/>
        </w:rPr>
      </w:pPr>
      <w:r w:rsidRPr="00322D50">
        <w:rPr>
          <w:lang w:val="en-US"/>
        </w:rPr>
        <w:t>Because the tube can be damaged</w:t>
      </w:r>
    </w:p>
    <w:p w14:paraId="6FA32C8A" w14:textId="6C8AE976" w:rsidR="00FC6811" w:rsidRDefault="00562378" w:rsidP="00322D50">
      <w:pPr>
        <w:pStyle w:val="Listenabsatz"/>
        <w:numPr>
          <w:ilvl w:val="0"/>
          <w:numId w:val="17"/>
        </w:numPr>
        <w:rPr>
          <w:lang w:val="en-US"/>
        </w:rPr>
      </w:pPr>
      <w:r w:rsidRPr="00322D50">
        <w:rPr>
          <w:lang w:val="en-US"/>
        </w:rPr>
        <w:t>Because the risk is too high? (</w:t>
      </w:r>
      <w:r w:rsidR="00FC6811">
        <w:rPr>
          <w:lang w:val="en-US"/>
        </w:rPr>
        <w:t xml:space="preserve">please </w:t>
      </w:r>
      <w:r w:rsidRPr="00322D50">
        <w:rPr>
          <w:lang w:val="en-US"/>
        </w:rPr>
        <w:t xml:space="preserve">specify what risks) </w:t>
      </w:r>
    </w:p>
    <w:p w14:paraId="2144D14A" w14:textId="7CE9F421" w:rsidR="00FC6811" w:rsidRDefault="00562378" w:rsidP="00322D50">
      <w:pPr>
        <w:pStyle w:val="Listenabsatz"/>
        <w:numPr>
          <w:ilvl w:val="0"/>
          <w:numId w:val="17"/>
        </w:numPr>
        <w:rPr>
          <w:lang w:val="en-US"/>
        </w:rPr>
      </w:pPr>
      <w:r w:rsidRPr="00322D50">
        <w:rPr>
          <w:lang w:val="en-US"/>
        </w:rPr>
        <w:t xml:space="preserve">We apply other measures to avoid </w:t>
      </w:r>
      <w:r w:rsidR="005D6D66">
        <w:rPr>
          <w:lang w:val="en-US"/>
        </w:rPr>
        <w:t xml:space="preserve">the loss of </w:t>
      </w:r>
      <w:r w:rsidRPr="00322D50">
        <w:rPr>
          <w:lang w:val="en-US"/>
        </w:rPr>
        <w:t>PEEP (</w:t>
      </w:r>
      <w:r w:rsidR="00FC6811">
        <w:rPr>
          <w:lang w:val="en-US"/>
        </w:rPr>
        <w:t xml:space="preserve">please </w:t>
      </w:r>
      <w:r w:rsidRPr="00322D50">
        <w:rPr>
          <w:lang w:val="en-US"/>
        </w:rPr>
        <w:t>specify</w:t>
      </w:r>
      <w:r w:rsidR="00FC6811">
        <w:rPr>
          <w:lang w:val="en-US"/>
        </w:rPr>
        <w:t>)</w:t>
      </w:r>
      <w:r w:rsidRPr="00322D50">
        <w:rPr>
          <w:lang w:val="en-US"/>
        </w:rPr>
        <w:br/>
      </w:r>
    </w:p>
    <w:p w14:paraId="07E97E92" w14:textId="5399E139" w:rsidR="00DD0112" w:rsidRDefault="00DD0112">
      <w:pPr>
        <w:rPr>
          <w:b/>
          <w:bCs/>
          <w:lang w:val="en-US"/>
        </w:rPr>
      </w:pPr>
    </w:p>
    <w:p w14:paraId="6EF66A7D" w14:textId="34CF1871" w:rsidR="004D35A1" w:rsidRDefault="00562378" w:rsidP="004D35A1">
      <w:pPr>
        <w:rPr>
          <w:lang w:val="en-US"/>
        </w:rPr>
      </w:pPr>
      <w:r w:rsidRPr="004D35A1">
        <w:rPr>
          <w:b/>
          <w:bCs/>
          <w:lang w:val="en-US"/>
        </w:rPr>
        <w:t>Question 4B</w:t>
      </w:r>
      <w:r w:rsidRPr="004D35A1">
        <w:rPr>
          <w:lang w:val="en-US"/>
        </w:rPr>
        <w:t>:</w:t>
      </w:r>
      <w:r w:rsidRPr="004D35A1">
        <w:rPr>
          <w:lang w:val="en-US"/>
        </w:rPr>
        <w:br/>
        <w:t xml:space="preserve">What is your </w:t>
      </w:r>
      <w:r w:rsidR="00143C43" w:rsidRPr="004D35A1">
        <w:rPr>
          <w:u w:val="single"/>
          <w:lang w:val="en-US"/>
        </w:rPr>
        <w:t>opinion</w:t>
      </w:r>
      <w:r w:rsidRPr="004D35A1">
        <w:rPr>
          <w:lang w:val="en-US"/>
        </w:rPr>
        <w:t xml:space="preserve">? Do you think it </w:t>
      </w:r>
      <w:r w:rsidR="005D6D66" w:rsidRPr="004D35A1">
        <w:rPr>
          <w:lang w:val="en-US"/>
        </w:rPr>
        <w:t>is helpful</w:t>
      </w:r>
      <w:r w:rsidRPr="004D35A1">
        <w:rPr>
          <w:lang w:val="en-US"/>
        </w:rPr>
        <w:t xml:space="preserve"> to </w:t>
      </w:r>
      <w:r w:rsidR="005D6D66" w:rsidRPr="004D35A1">
        <w:rPr>
          <w:lang w:val="en-US"/>
        </w:rPr>
        <w:t>clamp</w:t>
      </w:r>
      <w:r w:rsidRPr="004D35A1">
        <w:rPr>
          <w:lang w:val="en-US"/>
        </w:rPr>
        <w:t xml:space="preserve"> the tube to preserve the PEEP?</w:t>
      </w:r>
    </w:p>
    <w:p w14:paraId="0CC49502" w14:textId="77777777" w:rsidR="004D35A1" w:rsidRDefault="00562378" w:rsidP="004D35A1">
      <w:pPr>
        <w:pStyle w:val="Listenabsatz"/>
        <w:numPr>
          <w:ilvl w:val="0"/>
          <w:numId w:val="19"/>
        </w:numPr>
        <w:rPr>
          <w:lang w:val="en-US"/>
        </w:rPr>
      </w:pPr>
      <w:r w:rsidRPr="004D35A1">
        <w:rPr>
          <w:lang w:val="en-US"/>
        </w:rPr>
        <w:t xml:space="preserve">Yes, I personally think </w:t>
      </w:r>
      <w:r w:rsidR="003D6D71" w:rsidRPr="004D35A1">
        <w:rPr>
          <w:lang w:val="en-US"/>
        </w:rPr>
        <w:t xml:space="preserve">that clamping the tube is helpful </w:t>
      </w:r>
    </w:p>
    <w:p w14:paraId="2E00C5B3" w14:textId="77777777" w:rsidR="004D35A1" w:rsidRDefault="00562378" w:rsidP="004D35A1">
      <w:pPr>
        <w:pStyle w:val="Listenabsatz"/>
        <w:numPr>
          <w:ilvl w:val="0"/>
          <w:numId w:val="19"/>
        </w:numPr>
        <w:rPr>
          <w:lang w:val="en-US"/>
        </w:rPr>
      </w:pPr>
      <w:r w:rsidRPr="004D35A1">
        <w:rPr>
          <w:lang w:val="en-US"/>
        </w:rPr>
        <w:t xml:space="preserve">No, I personally don't think </w:t>
      </w:r>
      <w:r w:rsidR="003D6D71" w:rsidRPr="004D35A1">
        <w:rPr>
          <w:lang w:val="en-US"/>
        </w:rPr>
        <w:t>that clamping the tube is helpful</w:t>
      </w:r>
    </w:p>
    <w:p w14:paraId="4BCB5D69" w14:textId="6FE7E31D" w:rsidR="00562378" w:rsidRPr="004D35A1" w:rsidRDefault="004D35A1" w:rsidP="004D35A1">
      <w:pPr>
        <w:pStyle w:val="Listenabsatz"/>
        <w:numPr>
          <w:ilvl w:val="0"/>
          <w:numId w:val="19"/>
        </w:numPr>
        <w:rPr>
          <w:lang w:val="en-US"/>
        </w:rPr>
      </w:pPr>
      <w:r w:rsidRPr="004D35A1">
        <w:rPr>
          <w:lang w:val="en-US"/>
        </w:rPr>
        <w:t>No opinion</w:t>
      </w:r>
      <w:r w:rsidR="00562378" w:rsidRPr="004D35A1">
        <w:rPr>
          <w:lang w:val="en-US"/>
        </w:rPr>
        <w:t xml:space="preserve"> </w:t>
      </w:r>
    </w:p>
    <w:p w14:paraId="0400A3CB" w14:textId="77777777" w:rsidR="004D35A1" w:rsidRDefault="00562378" w:rsidP="00562378">
      <w:pPr>
        <w:rPr>
          <w:lang w:val="en-US"/>
        </w:rPr>
      </w:pPr>
      <w:r w:rsidRPr="00EF3313">
        <w:rPr>
          <w:lang w:val="en-US"/>
        </w:rPr>
        <w:t xml:space="preserve">   </w:t>
      </w:r>
    </w:p>
    <w:p w14:paraId="53CB5577" w14:textId="6EAD28BC" w:rsidR="00562378" w:rsidRPr="0092721C" w:rsidRDefault="00562378" w:rsidP="00562378">
      <w:pPr>
        <w:rPr>
          <w:i/>
          <w:iCs/>
          <w:lang w:val="en-US"/>
        </w:rPr>
      </w:pPr>
      <w:r w:rsidRPr="0092721C">
        <w:rPr>
          <w:i/>
          <w:iCs/>
          <w:lang w:val="en-US"/>
        </w:rPr>
        <w:t>Continue to Conclusion (Submit)</w:t>
      </w:r>
      <w:r w:rsidRPr="0092721C">
        <w:rPr>
          <w:i/>
          <w:iCs/>
          <w:lang w:val="en-US"/>
        </w:rPr>
        <w:br/>
      </w:r>
    </w:p>
    <w:p w14:paraId="278A47F8" w14:textId="77777777" w:rsidR="0092721C" w:rsidRDefault="0092721C" w:rsidP="00562378">
      <w:pPr>
        <w:rPr>
          <w:b/>
          <w:bCs/>
          <w:lang w:val="en-US"/>
        </w:rPr>
      </w:pPr>
    </w:p>
    <w:p w14:paraId="71AC391C" w14:textId="77777777" w:rsidR="0092721C" w:rsidRDefault="0092721C" w:rsidP="00562378">
      <w:pPr>
        <w:rPr>
          <w:b/>
          <w:bCs/>
          <w:lang w:val="en-US"/>
        </w:rPr>
      </w:pPr>
    </w:p>
    <w:p w14:paraId="69DACDA4" w14:textId="77777777" w:rsidR="0092721C" w:rsidRDefault="0092721C" w:rsidP="00562378">
      <w:pPr>
        <w:rPr>
          <w:b/>
          <w:bCs/>
          <w:lang w:val="en-US"/>
        </w:rPr>
      </w:pPr>
    </w:p>
    <w:p w14:paraId="230C7A3F" w14:textId="77777777" w:rsidR="0092721C" w:rsidRDefault="0092721C" w:rsidP="00562378">
      <w:pPr>
        <w:rPr>
          <w:b/>
          <w:bCs/>
          <w:lang w:val="en-US"/>
        </w:rPr>
      </w:pPr>
    </w:p>
    <w:p w14:paraId="7F697C47" w14:textId="77777777" w:rsidR="0092721C" w:rsidRDefault="0092721C" w:rsidP="00562378">
      <w:pPr>
        <w:rPr>
          <w:b/>
          <w:bCs/>
          <w:lang w:val="en-US"/>
        </w:rPr>
      </w:pPr>
    </w:p>
    <w:p w14:paraId="62066AA4" w14:textId="77777777" w:rsidR="0092721C" w:rsidRDefault="0092721C" w:rsidP="00562378">
      <w:pPr>
        <w:rPr>
          <w:b/>
          <w:bCs/>
          <w:lang w:val="en-US"/>
        </w:rPr>
      </w:pPr>
    </w:p>
    <w:p w14:paraId="540B558B" w14:textId="77777777" w:rsidR="0092721C" w:rsidRDefault="0092721C" w:rsidP="00562378">
      <w:pPr>
        <w:rPr>
          <w:b/>
          <w:bCs/>
          <w:lang w:val="en-US"/>
        </w:rPr>
      </w:pPr>
    </w:p>
    <w:p w14:paraId="294EE103" w14:textId="2B360FDD" w:rsidR="004D35A1" w:rsidRPr="004D35A1" w:rsidRDefault="004D35A1" w:rsidP="00562378">
      <w:pPr>
        <w:rPr>
          <w:b/>
          <w:bCs/>
          <w:lang w:val="en-US"/>
        </w:rPr>
      </w:pPr>
      <w:r w:rsidRPr="004D35A1">
        <w:rPr>
          <w:b/>
          <w:bCs/>
          <w:lang w:val="en-US"/>
        </w:rPr>
        <w:t>Question 5</w:t>
      </w:r>
    </w:p>
    <w:p w14:paraId="7ED3D5C1" w14:textId="77777777" w:rsidR="004D35A1" w:rsidRDefault="00562378" w:rsidP="004D35A1">
      <w:pPr>
        <w:rPr>
          <w:lang w:val="en-US"/>
        </w:rPr>
      </w:pPr>
      <w:r w:rsidRPr="00EF3313">
        <w:rPr>
          <w:lang w:val="en-US"/>
        </w:rPr>
        <w:t>How often is this measure performed (clamping the tube to preserve the PEEP)?</w:t>
      </w:r>
    </w:p>
    <w:p w14:paraId="45E65FC4" w14:textId="31F4A99C" w:rsidR="004D35A1" w:rsidRDefault="00562378" w:rsidP="004D35A1">
      <w:pPr>
        <w:pStyle w:val="Listenabsatz"/>
        <w:numPr>
          <w:ilvl w:val="0"/>
          <w:numId w:val="21"/>
        </w:numPr>
        <w:rPr>
          <w:lang w:val="en-US"/>
        </w:rPr>
      </w:pPr>
      <w:r w:rsidRPr="004D35A1">
        <w:rPr>
          <w:lang w:val="en-US"/>
        </w:rPr>
        <w:t>Occasionally, due to individual assessment</w:t>
      </w:r>
    </w:p>
    <w:p w14:paraId="1548AF54" w14:textId="77777777" w:rsidR="004D35A1" w:rsidRDefault="00562378" w:rsidP="004D35A1">
      <w:pPr>
        <w:pStyle w:val="Listenabsatz"/>
        <w:numPr>
          <w:ilvl w:val="0"/>
          <w:numId w:val="21"/>
        </w:numPr>
        <w:rPr>
          <w:lang w:val="en-US"/>
        </w:rPr>
      </w:pPr>
      <w:r w:rsidRPr="004D35A1">
        <w:rPr>
          <w:lang w:val="en-US"/>
        </w:rPr>
        <w:t xml:space="preserve">Regularly, there is an unwritten routine in my field of work </w:t>
      </w:r>
    </w:p>
    <w:p w14:paraId="3A9AABA5" w14:textId="324D0A7B" w:rsidR="00562378" w:rsidRPr="004D35A1" w:rsidRDefault="00562378" w:rsidP="004D35A1">
      <w:pPr>
        <w:pStyle w:val="Listenabsatz"/>
        <w:numPr>
          <w:ilvl w:val="0"/>
          <w:numId w:val="21"/>
        </w:numPr>
        <w:rPr>
          <w:lang w:val="en-US"/>
        </w:rPr>
      </w:pPr>
      <w:r w:rsidRPr="004D35A1">
        <w:rPr>
          <w:lang w:val="en-US"/>
        </w:rPr>
        <w:t>Regularly, there is a</w:t>
      </w:r>
      <w:r w:rsidR="004D35A1">
        <w:rPr>
          <w:lang w:val="en-US"/>
        </w:rPr>
        <w:t xml:space="preserve"> standing order</w:t>
      </w:r>
      <w:r w:rsidRPr="004D35A1">
        <w:rPr>
          <w:lang w:val="en-US"/>
        </w:rPr>
        <w:t xml:space="preserve"> or </w:t>
      </w:r>
      <w:r w:rsidR="004D35A1">
        <w:rPr>
          <w:lang w:val="en-US"/>
        </w:rPr>
        <w:t>standard operating procedure</w:t>
      </w:r>
      <w:r w:rsidRPr="004D35A1">
        <w:rPr>
          <w:lang w:val="en-US"/>
        </w:rPr>
        <w:br/>
      </w:r>
    </w:p>
    <w:p w14:paraId="0301418E" w14:textId="77777777" w:rsidR="0092721C" w:rsidRDefault="0092721C" w:rsidP="00562378">
      <w:pPr>
        <w:rPr>
          <w:b/>
          <w:bCs/>
          <w:lang w:val="en-US"/>
        </w:rPr>
      </w:pPr>
    </w:p>
    <w:p w14:paraId="5DB0C0C4" w14:textId="7EF7C9AF" w:rsidR="004D35A1" w:rsidRDefault="004D35A1" w:rsidP="00562378">
      <w:pPr>
        <w:rPr>
          <w:b/>
          <w:bCs/>
          <w:lang w:val="en-US"/>
        </w:rPr>
      </w:pPr>
      <w:r>
        <w:rPr>
          <w:b/>
          <w:bCs/>
          <w:lang w:val="en-US"/>
        </w:rPr>
        <w:t>Question 6</w:t>
      </w:r>
    </w:p>
    <w:p w14:paraId="5F89A074" w14:textId="77777777" w:rsidR="00502E93" w:rsidRDefault="00502E93" w:rsidP="00562378">
      <w:pPr>
        <w:rPr>
          <w:lang w:val="en-US"/>
        </w:rPr>
      </w:pPr>
      <w:r>
        <w:rPr>
          <w:lang w:val="en-US"/>
        </w:rPr>
        <w:t>During</w:t>
      </w:r>
      <w:r w:rsidR="00562378" w:rsidRPr="00EF3313">
        <w:rPr>
          <w:lang w:val="en-US"/>
        </w:rPr>
        <w:t xml:space="preserve"> which of the following occasions, if indicated, do you perform the clamping? Multiple answers are possible.</w:t>
      </w:r>
    </w:p>
    <w:p w14:paraId="0E06F7F2" w14:textId="702AC043" w:rsidR="00502E93" w:rsidRDefault="00502E93" w:rsidP="00502E93">
      <w:pPr>
        <w:pStyle w:val="Listenabsatz"/>
        <w:numPr>
          <w:ilvl w:val="0"/>
          <w:numId w:val="22"/>
        </w:numPr>
        <w:rPr>
          <w:lang w:val="en-US"/>
        </w:rPr>
      </w:pPr>
      <w:r>
        <w:rPr>
          <w:lang w:val="en-US"/>
        </w:rPr>
        <w:t>During</w:t>
      </w:r>
      <w:r w:rsidR="00562378" w:rsidRPr="00502E93">
        <w:rPr>
          <w:lang w:val="en-US"/>
        </w:rPr>
        <w:t xml:space="preserve"> emergency </w:t>
      </w:r>
      <w:r>
        <w:rPr>
          <w:lang w:val="en-US"/>
        </w:rPr>
        <w:t>missions (prehospital)</w:t>
      </w:r>
    </w:p>
    <w:p w14:paraId="6292B2C8" w14:textId="77777777" w:rsidR="00502E93" w:rsidRDefault="00562378" w:rsidP="00502E93">
      <w:pPr>
        <w:pStyle w:val="Listenabsatz"/>
        <w:numPr>
          <w:ilvl w:val="0"/>
          <w:numId w:val="22"/>
        </w:numPr>
        <w:rPr>
          <w:lang w:val="en-US"/>
        </w:rPr>
      </w:pPr>
      <w:r w:rsidRPr="00502E93">
        <w:rPr>
          <w:lang w:val="en-US"/>
        </w:rPr>
        <w:t>As part of (secondary) transfer transports (to or from the hospital)</w:t>
      </w:r>
    </w:p>
    <w:p w14:paraId="04BA6B3A" w14:textId="77777777" w:rsidR="00502E93" w:rsidRDefault="00502E93" w:rsidP="00502E93">
      <w:pPr>
        <w:pStyle w:val="Listenabsatz"/>
        <w:numPr>
          <w:ilvl w:val="0"/>
          <w:numId w:val="22"/>
        </w:numPr>
        <w:rPr>
          <w:lang w:val="en-US"/>
        </w:rPr>
      </w:pPr>
      <w:r>
        <w:rPr>
          <w:lang w:val="en-US"/>
        </w:rPr>
        <w:t>As part</w:t>
      </w:r>
      <w:r w:rsidR="00562378" w:rsidRPr="00502E93">
        <w:rPr>
          <w:lang w:val="en-US"/>
        </w:rPr>
        <w:t xml:space="preserve"> of transfers within the hospital (intrahospital)</w:t>
      </w:r>
    </w:p>
    <w:p w14:paraId="338CBBBC" w14:textId="77777777" w:rsidR="00502E93" w:rsidRDefault="00562378" w:rsidP="00502E93">
      <w:pPr>
        <w:pStyle w:val="Listenabsatz"/>
        <w:numPr>
          <w:ilvl w:val="0"/>
          <w:numId w:val="22"/>
        </w:numPr>
        <w:rPr>
          <w:lang w:val="en-US"/>
        </w:rPr>
      </w:pPr>
      <w:r w:rsidRPr="00502E93">
        <w:rPr>
          <w:lang w:val="en-US"/>
        </w:rPr>
        <w:t>When changing the ventilator (within my work area)</w:t>
      </w:r>
    </w:p>
    <w:p w14:paraId="288A037A" w14:textId="778D7DFD" w:rsidR="00502E93" w:rsidRDefault="00562378" w:rsidP="00502E93">
      <w:pPr>
        <w:pStyle w:val="Listenabsatz"/>
        <w:numPr>
          <w:ilvl w:val="0"/>
          <w:numId w:val="22"/>
        </w:numPr>
        <w:rPr>
          <w:lang w:val="en-US"/>
        </w:rPr>
      </w:pPr>
      <w:r w:rsidRPr="00502E93">
        <w:rPr>
          <w:lang w:val="en-US"/>
        </w:rPr>
        <w:t>When changing HME filters, active humidification</w:t>
      </w:r>
      <w:r w:rsidR="000F378E">
        <w:rPr>
          <w:lang w:val="en-US"/>
        </w:rPr>
        <w:t>,</w:t>
      </w:r>
      <w:r w:rsidRPr="00502E93">
        <w:rPr>
          <w:lang w:val="en-US"/>
        </w:rPr>
        <w:t xml:space="preserve"> or </w:t>
      </w:r>
      <w:r w:rsidR="000F378E">
        <w:rPr>
          <w:lang w:val="en-US"/>
        </w:rPr>
        <w:t>catheter mount</w:t>
      </w:r>
    </w:p>
    <w:p w14:paraId="5AB7A49E" w14:textId="25DB69CD" w:rsidR="00562378" w:rsidRPr="00502E93" w:rsidRDefault="00562378" w:rsidP="00502E93">
      <w:pPr>
        <w:pStyle w:val="Listenabsatz"/>
        <w:numPr>
          <w:ilvl w:val="0"/>
          <w:numId w:val="22"/>
        </w:numPr>
        <w:rPr>
          <w:lang w:val="en-US"/>
        </w:rPr>
      </w:pPr>
      <w:r w:rsidRPr="00502E93">
        <w:rPr>
          <w:lang w:val="en-US"/>
        </w:rPr>
        <w:t xml:space="preserve">When changing the </w:t>
      </w:r>
      <w:r w:rsidR="00502E93">
        <w:rPr>
          <w:lang w:val="en-US"/>
        </w:rPr>
        <w:t>ventilation</w:t>
      </w:r>
      <w:r w:rsidRPr="00502E93">
        <w:rPr>
          <w:lang w:val="en-US"/>
        </w:rPr>
        <w:t xml:space="preserve"> tube system</w:t>
      </w:r>
      <w:r w:rsidRPr="00502E93">
        <w:rPr>
          <w:lang w:val="en-US"/>
        </w:rPr>
        <w:br/>
      </w:r>
    </w:p>
    <w:p w14:paraId="46CE1014" w14:textId="77777777" w:rsidR="0092721C" w:rsidRDefault="0092721C" w:rsidP="000F378E">
      <w:pPr>
        <w:rPr>
          <w:b/>
          <w:bCs/>
          <w:lang w:val="en-US"/>
        </w:rPr>
      </w:pPr>
    </w:p>
    <w:p w14:paraId="590B3E3D" w14:textId="623C852E" w:rsidR="000F378E" w:rsidRPr="000F378E" w:rsidRDefault="000F378E" w:rsidP="000F378E">
      <w:pPr>
        <w:rPr>
          <w:b/>
          <w:bCs/>
          <w:lang w:val="en-US"/>
        </w:rPr>
      </w:pPr>
      <w:r w:rsidRPr="000F378E">
        <w:rPr>
          <w:b/>
          <w:bCs/>
          <w:lang w:val="en-US"/>
        </w:rPr>
        <w:lastRenderedPageBreak/>
        <w:t xml:space="preserve">Question </w:t>
      </w:r>
      <w:r>
        <w:rPr>
          <w:b/>
          <w:bCs/>
          <w:lang w:val="en-US"/>
        </w:rPr>
        <w:t>7</w:t>
      </w:r>
    </w:p>
    <w:p w14:paraId="40CC8BD2" w14:textId="69DE46A6" w:rsidR="000F378E" w:rsidRDefault="00562378" w:rsidP="00562378">
      <w:pPr>
        <w:rPr>
          <w:lang w:val="en-US"/>
        </w:rPr>
      </w:pPr>
      <w:r w:rsidRPr="00EF3313">
        <w:rPr>
          <w:lang w:val="en-US"/>
        </w:rPr>
        <w:t xml:space="preserve">Is there a specific </w:t>
      </w:r>
      <w:r w:rsidR="000F378E">
        <w:rPr>
          <w:lang w:val="en-US"/>
        </w:rPr>
        <w:t xml:space="preserve">level of </w:t>
      </w:r>
      <w:r w:rsidRPr="00EF3313">
        <w:rPr>
          <w:lang w:val="en-US"/>
        </w:rPr>
        <w:t xml:space="preserve">PEEP </w:t>
      </w:r>
      <w:r w:rsidR="000F378E">
        <w:rPr>
          <w:lang w:val="en-US"/>
        </w:rPr>
        <w:t>above</w:t>
      </w:r>
      <w:r w:rsidRPr="00EF3313">
        <w:rPr>
          <w:lang w:val="en-US"/>
        </w:rPr>
        <w:t xml:space="preserve"> which </w:t>
      </w:r>
      <w:r w:rsidR="000F378E">
        <w:rPr>
          <w:lang w:val="en-US"/>
        </w:rPr>
        <w:t>the clamping</w:t>
      </w:r>
      <w:r w:rsidRPr="00EF3313">
        <w:rPr>
          <w:lang w:val="en-US"/>
        </w:rPr>
        <w:t xml:space="preserve"> is carried out? Please choose the </w:t>
      </w:r>
      <w:r w:rsidR="000F378E">
        <w:rPr>
          <w:lang w:val="en-US"/>
        </w:rPr>
        <w:t xml:space="preserve">most appropriate </w:t>
      </w:r>
      <w:r w:rsidRPr="00EF3313">
        <w:rPr>
          <w:lang w:val="en-US"/>
        </w:rPr>
        <w:t>answer</w:t>
      </w:r>
      <w:r w:rsidR="000F378E">
        <w:rPr>
          <w:lang w:val="en-US"/>
        </w:rPr>
        <w:t>.</w:t>
      </w:r>
    </w:p>
    <w:p w14:paraId="77EBF50A" w14:textId="50516C12" w:rsidR="000F378E" w:rsidRDefault="00562378" w:rsidP="000F378E">
      <w:pPr>
        <w:pStyle w:val="Listenabsatz"/>
        <w:numPr>
          <w:ilvl w:val="0"/>
          <w:numId w:val="23"/>
        </w:numPr>
        <w:rPr>
          <w:lang w:val="en-US"/>
        </w:rPr>
      </w:pPr>
      <w:r w:rsidRPr="000F378E">
        <w:rPr>
          <w:lang w:val="en-US"/>
        </w:rPr>
        <w:t xml:space="preserve">At every PEEP above 0 </w:t>
      </w:r>
      <w:r w:rsidR="000C3280">
        <w:rPr>
          <w:lang w:val="en-US"/>
        </w:rPr>
        <w:t>cmH</w:t>
      </w:r>
      <w:r w:rsidR="000C3280" w:rsidRPr="000C3280">
        <w:rPr>
          <w:vertAlign w:val="subscript"/>
          <w:lang w:val="en-US"/>
        </w:rPr>
        <w:t>2</w:t>
      </w:r>
      <w:r w:rsidR="000C3280">
        <w:rPr>
          <w:lang w:val="en-US"/>
        </w:rPr>
        <w:t>O</w:t>
      </w:r>
    </w:p>
    <w:p w14:paraId="23FD2CAA" w14:textId="65D05859" w:rsidR="000F378E" w:rsidRDefault="00562378" w:rsidP="000F378E">
      <w:pPr>
        <w:pStyle w:val="Listenabsatz"/>
        <w:numPr>
          <w:ilvl w:val="0"/>
          <w:numId w:val="23"/>
        </w:numPr>
        <w:rPr>
          <w:lang w:val="en-US"/>
        </w:rPr>
      </w:pPr>
      <w:r w:rsidRPr="000F378E">
        <w:rPr>
          <w:lang w:val="en-US"/>
        </w:rPr>
        <w:t xml:space="preserve">at least 6 </w:t>
      </w:r>
      <w:r w:rsidR="000C3280">
        <w:rPr>
          <w:lang w:val="en-US"/>
        </w:rPr>
        <w:t>cmH</w:t>
      </w:r>
      <w:r w:rsidR="000C3280" w:rsidRPr="000C3280">
        <w:rPr>
          <w:vertAlign w:val="subscript"/>
          <w:lang w:val="en-US"/>
        </w:rPr>
        <w:t>2</w:t>
      </w:r>
      <w:r w:rsidR="000C3280">
        <w:rPr>
          <w:lang w:val="en-US"/>
        </w:rPr>
        <w:t>O</w:t>
      </w:r>
      <w:r w:rsidR="00037DA1" w:rsidRPr="000F378E">
        <w:rPr>
          <w:lang w:val="en-US"/>
        </w:rPr>
        <w:t xml:space="preserve"> </w:t>
      </w:r>
      <w:r w:rsidRPr="000F378E">
        <w:rPr>
          <w:lang w:val="en-US"/>
        </w:rPr>
        <w:t>or higher</w:t>
      </w:r>
    </w:p>
    <w:p w14:paraId="12831573" w14:textId="4174A3F3" w:rsidR="000F378E" w:rsidRDefault="00562378" w:rsidP="000F378E">
      <w:pPr>
        <w:pStyle w:val="Listenabsatz"/>
        <w:numPr>
          <w:ilvl w:val="0"/>
          <w:numId w:val="23"/>
        </w:numPr>
        <w:rPr>
          <w:lang w:val="en-US"/>
        </w:rPr>
      </w:pPr>
      <w:r w:rsidRPr="000F378E">
        <w:rPr>
          <w:lang w:val="en-US"/>
        </w:rPr>
        <w:t xml:space="preserve">at least 10 </w:t>
      </w:r>
      <w:r w:rsidR="000C3280">
        <w:rPr>
          <w:lang w:val="en-US"/>
        </w:rPr>
        <w:t>cmH</w:t>
      </w:r>
      <w:r w:rsidR="000C3280" w:rsidRPr="000C3280">
        <w:rPr>
          <w:vertAlign w:val="subscript"/>
          <w:lang w:val="en-US"/>
        </w:rPr>
        <w:t>2</w:t>
      </w:r>
      <w:r w:rsidR="000C3280">
        <w:rPr>
          <w:lang w:val="en-US"/>
        </w:rPr>
        <w:t>O</w:t>
      </w:r>
      <w:r w:rsidR="00037DA1" w:rsidRPr="000F378E">
        <w:rPr>
          <w:lang w:val="en-US"/>
        </w:rPr>
        <w:t xml:space="preserve"> </w:t>
      </w:r>
      <w:r w:rsidRPr="000F378E">
        <w:rPr>
          <w:lang w:val="en-US"/>
        </w:rPr>
        <w:t>or higher</w:t>
      </w:r>
    </w:p>
    <w:p w14:paraId="54B366E4" w14:textId="67AF99F3" w:rsidR="000F378E" w:rsidRDefault="00562378" w:rsidP="000F378E">
      <w:pPr>
        <w:pStyle w:val="Listenabsatz"/>
        <w:numPr>
          <w:ilvl w:val="0"/>
          <w:numId w:val="23"/>
        </w:numPr>
        <w:rPr>
          <w:lang w:val="en-US"/>
        </w:rPr>
      </w:pPr>
      <w:r w:rsidRPr="000F378E">
        <w:rPr>
          <w:lang w:val="en-US"/>
        </w:rPr>
        <w:t xml:space="preserve">at least 15 </w:t>
      </w:r>
      <w:r w:rsidR="000C3280">
        <w:rPr>
          <w:lang w:val="en-US"/>
        </w:rPr>
        <w:t>cmH</w:t>
      </w:r>
      <w:r w:rsidR="000C3280" w:rsidRPr="000C3280">
        <w:rPr>
          <w:vertAlign w:val="subscript"/>
          <w:lang w:val="en-US"/>
        </w:rPr>
        <w:t>2</w:t>
      </w:r>
      <w:r w:rsidR="000C3280">
        <w:rPr>
          <w:lang w:val="en-US"/>
        </w:rPr>
        <w:t>O</w:t>
      </w:r>
      <w:r w:rsidR="00037DA1" w:rsidRPr="000F378E">
        <w:rPr>
          <w:lang w:val="en-US"/>
        </w:rPr>
        <w:t xml:space="preserve"> </w:t>
      </w:r>
      <w:r w:rsidRPr="000F378E">
        <w:rPr>
          <w:lang w:val="en-US"/>
        </w:rPr>
        <w:t>or higher</w:t>
      </w:r>
    </w:p>
    <w:p w14:paraId="6E66E426" w14:textId="051329D3" w:rsidR="000F378E" w:rsidRDefault="00562378" w:rsidP="000F378E">
      <w:pPr>
        <w:pStyle w:val="Listenabsatz"/>
        <w:numPr>
          <w:ilvl w:val="0"/>
          <w:numId w:val="23"/>
        </w:numPr>
        <w:rPr>
          <w:lang w:val="en-US"/>
        </w:rPr>
      </w:pPr>
      <w:r w:rsidRPr="000F378E">
        <w:rPr>
          <w:lang w:val="en-US"/>
        </w:rPr>
        <w:t xml:space="preserve">at least 20 </w:t>
      </w:r>
      <w:r w:rsidR="000C3280">
        <w:rPr>
          <w:lang w:val="en-US"/>
        </w:rPr>
        <w:t>cmH</w:t>
      </w:r>
      <w:r w:rsidR="000C3280" w:rsidRPr="000C3280">
        <w:rPr>
          <w:vertAlign w:val="subscript"/>
          <w:lang w:val="en-US"/>
        </w:rPr>
        <w:t>2</w:t>
      </w:r>
      <w:r w:rsidR="000C3280">
        <w:rPr>
          <w:lang w:val="en-US"/>
        </w:rPr>
        <w:t>O</w:t>
      </w:r>
      <w:r w:rsidR="00037DA1" w:rsidRPr="000F378E">
        <w:rPr>
          <w:lang w:val="en-US"/>
        </w:rPr>
        <w:t xml:space="preserve"> </w:t>
      </w:r>
      <w:r w:rsidRPr="000F378E">
        <w:rPr>
          <w:lang w:val="en-US"/>
        </w:rPr>
        <w:t>or higher</w:t>
      </w:r>
    </w:p>
    <w:p w14:paraId="35534DAC" w14:textId="77777777" w:rsidR="000F378E" w:rsidRDefault="00562378" w:rsidP="000F378E">
      <w:pPr>
        <w:pStyle w:val="Listenabsatz"/>
        <w:numPr>
          <w:ilvl w:val="0"/>
          <w:numId w:val="23"/>
        </w:numPr>
        <w:rPr>
          <w:lang w:val="en-US"/>
        </w:rPr>
      </w:pPr>
      <w:r w:rsidRPr="000F378E">
        <w:rPr>
          <w:lang w:val="en-US"/>
        </w:rPr>
        <w:t>According to individual assessment</w:t>
      </w:r>
    </w:p>
    <w:p w14:paraId="195DFF75" w14:textId="0C3FB100" w:rsidR="00562378" w:rsidRPr="000F378E" w:rsidRDefault="00562378" w:rsidP="000F378E">
      <w:pPr>
        <w:pStyle w:val="Listenabsatz"/>
        <w:numPr>
          <w:ilvl w:val="0"/>
          <w:numId w:val="23"/>
        </w:numPr>
        <w:rPr>
          <w:lang w:val="en-US"/>
        </w:rPr>
      </w:pPr>
      <w:r w:rsidRPr="000F378E">
        <w:rPr>
          <w:lang w:val="en-US"/>
        </w:rPr>
        <w:t xml:space="preserve">I </w:t>
      </w:r>
      <w:r w:rsidR="000F378E">
        <w:rPr>
          <w:lang w:val="en-US"/>
        </w:rPr>
        <w:t>don</w:t>
      </w:r>
      <w:r w:rsidRPr="000F378E">
        <w:rPr>
          <w:lang w:val="en-US"/>
        </w:rPr>
        <w:t xml:space="preserve">'t </w:t>
      </w:r>
      <w:r w:rsidR="000F378E">
        <w:rPr>
          <w:lang w:val="en-US"/>
        </w:rPr>
        <w:t>know</w:t>
      </w:r>
      <w:r w:rsidRPr="000F378E">
        <w:rPr>
          <w:lang w:val="en-US"/>
        </w:rPr>
        <w:br/>
      </w:r>
    </w:p>
    <w:p w14:paraId="5DBA726C" w14:textId="031AC08F" w:rsidR="007C06E6" w:rsidRPr="007C06E6" w:rsidRDefault="007C06E6" w:rsidP="007C06E6">
      <w:pPr>
        <w:rPr>
          <w:b/>
          <w:bCs/>
          <w:lang w:val="en-US"/>
        </w:rPr>
      </w:pPr>
      <w:r w:rsidRPr="007C06E6">
        <w:rPr>
          <w:b/>
          <w:bCs/>
          <w:lang w:val="en-US"/>
        </w:rPr>
        <w:t xml:space="preserve">Question </w:t>
      </w:r>
      <w:r>
        <w:rPr>
          <w:b/>
          <w:bCs/>
          <w:lang w:val="en-US"/>
        </w:rPr>
        <w:t>8</w:t>
      </w:r>
    </w:p>
    <w:p w14:paraId="6CD24D21" w14:textId="77777777" w:rsidR="00D16C64" w:rsidRDefault="00562378" w:rsidP="00562378">
      <w:pPr>
        <w:rPr>
          <w:lang w:val="en-US"/>
        </w:rPr>
      </w:pPr>
      <w:r w:rsidRPr="00EF3313">
        <w:rPr>
          <w:lang w:val="en-US"/>
        </w:rPr>
        <w:t xml:space="preserve">Under what ventilation conditions do you use the </w:t>
      </w:r>
      <w:r w:rsidR="00D16C64">
        <w:rPr>
          <w:lang w:val="en-US"/>
        </w:rPr>
        <w:t>clamping</w:t>
      </w:r>
      <w:r w:rsidRPr="00EF3313">
        <w:rPr>
          <w:lang w:val="en-US"/>
        </w:rPr>
        <w:t xml:space="preserve"> of the tube?</w:t>
      </w:r>
    </w:p>
    <w:p w14:paraId="1A4B4180" w14:textId="77777777" w:rsidR="00D16C64" w:rsidRDefault="00562378" w:rsidP="00D16C64">
      <w:pPr>
        <w:pStyle w:val="Listenabsatz"/>
        <w:numPr>
          <w:ilvl w:val="0"/>
          <w:numId w:val="24"/>
        </w:numPr>
        <w:rPr>
          <w:lang w:val="en-US"/>
        </w:rPr>
      </w:pPr>
      <w:r w:rsidRPr="00D16C64">
        <w:rPr>
          <w:lang w:val="en-US"/>
        </w:rPr>
        <w:t>Only in ventilated patients under muscle relaxation</w:t>
      </w:r>
    </w:p>
    <w:p w14:paraId="747884C6" w14:textId="77777777" w:rsidR="00D16C64" w:rsidRDefault="00562378" w:rsidP="00D16C64">
      <w:pPr>
        <w:pStyle w:val="Listenabsatz"/>
        <w:numPr>
          <w:ilvl w:val="0"/>
          <w:numId w:val="24"/>
        </w:numPr>
        <w:rPr>
          <w:lang w:val="en-US"/>
        </w:rPr>
      </w:pPr>
      <w:r w:rsidRPr="00D16C64">
        <w:rPr>
          <w:lang w:val="en-US"/>
        </w:rPr>
        <w:t>Only in ventilated patients without spontaneous breathin</w:t>
      </w:r>
      <w:r w:rsidR="00D16C64">
        <w:rPr>
          <w:lang w:val="en-US"/>
        </w:rPr>
        <w:t>g</w:t>
      </w:r>
    </w:p>
    <w:p w14:paraId="2B85C72E" w14:textId="50CBAE9F" w:rsidR="00D16C64" w:rsidRDefault="00562378" w:rsidP="00D16C64">
      <w:pPr>
        <w:pStyle w:val="Listenabsatz"/>
        <w:numPr>
          <w:ilvl w:val="0"/>
          <w:numId w:val="24"/>
        </w:numPr>
        <w:rPr>
          <w:lang w:val="en-US"/>
        </w:rPr>
      </w:pPr>
      <w:r w:rsidRPr="00D16C64">
        <w:rPr>
          <w:lang w:val="en-US"/>
        </w:rPr>
        <w:t>Also</w:t>
      </w:r>
      <w:r w:rsidR="00D16C64">
        <w:rPr>
          <w:lang w:val="en-US"/>
        </w:rPr>
        <w:t>,</w:t>
      </w:r>
      <w:r w:rsidRPr="00D16C64">
        <w:rPr>
          <w:lang w:val="en-US"/>
        </w:rPr>
        <w:t xml:space="preserve"> in ventilated patients with spontaneous breathing</w:t>
      </w:r>
    </w:p>
    <w:p w14:paraId="35DFD4EA" w14:textId="4DE47790" w:rsidR="00562378" w:rsidRPr="00D16C64" w:rsidRDefault="00562378" w:rsidP="00D16C64">
      <w:pPr>
        <w:pStyle w:val="Listenabsatz"/>
        <w:numPr>
          <w:ilvl w:val="0"/>
          <w:numId w:val="24"/>
        </w:numPr>
        <w:rPr>
          <w:lang w:val="en-US"/>
        </w:rPr>
      </w:pPr>
      <w:r w:rsidRPr="00D16C64">
        <w:rPr>
          <w:lang w:val="en-US"/>
        </w:rPr>
        <w:t xml:space="preserve">I </w:t>
      </w:r>
      <w:r w:rsidR="00D16C64">
        <w:rPr>
          <w:lang w:val="en-US"/>
        </w:rPr>
        <w:t>don</w:t>
      </w:r>
      <w:r w:rsidRPr="00D16C64">
        <w:rPr>
          <w:lang w:val="en-US"/>
        </w:rPr>
        <w:t xml:space="preserve">'t </w:t>
      </w:r>
      <w:r w:rsidR="00D16C64">
        <w:rPr>
          <w:lang w:val="en-US"/>
        </w:rPr>
        <w:t>know</w:t>
      </w:r>
      <w:r w:rsidRPr="00D16C64">
        <w:rPr>
          <w:lang w:val="en-US"/>
        </w:rPr>
        <w:br/>
      </w:r>
    </w:p>
    <w:p w14:paraId="30F6E566" w14:textId="23A96C03" w:rsidR="00D16C64" w:rsidRPr="00D16C64" w:rsidRDefault="00D16C64" w:rsidP="00D16C64">
      <w:pPr>
        <w:rPr>
          <w:b/>
          <w:bCs/>
          <w:lang w:val="en-US"/>
        </w:rPr>
      </w:pPr>
      <w:r w:rsidRPr="00D16C64">
        <w:rPr>
          <w:b/>
          <w:bCs/>
          <w:lang w:val="en-US"/>
        </w:rPr>
        <w:t xml:space="preserve">Question </w:t>
      </w:r>
      <w:r>
        <w:rPr>
          <w:b/>
          <w:bCs/>
          <w:lang w:val="en-US"/>
        </w:rPr>
        <w:t>9</w:t>
      </w:r>
    </w:p>
    <w:p w14:paraId="4F9944B4" w14:textId="6247761D" w:rsidR="00D16C64" w:rsidRDefault="00562378" w:rsidP="00562378">
      <w:pPr>
        <w:rPr>
          <w:lang w:val="en-US"/>
        </w:rPr>
      </w:pPr>
      <w:r w:rsidRPr="00EF3313">
        <w:rPr>
          <w:lang w:val="en-US"/>
        </w:rPr>
        <w:t xml:space="preserve">Do you only use </w:t>
      </w:r>
      <w:r w:rsidR="00D16C64">
        <w:rPr>
          <w:lang w:val="en-US"/>
        </w:rPr>
        <w:t xml:space="preserve">the </w:t>
      </w:r>
      <w:r w:rsidRPr="00EF3313">
        <w:rPr>
          <w:lang w:val="en-US"/>
        </w:rPr>
        <w:t xml:space="preserve">clamping for </w:t>
      </w:r>
      <w:r w:rsidR="00D16C64">
        <w:rPr>
          <w:lang w:val="en-US"/>
        </w:rPr>
        <w:t>specific</w:t>
      </w:r>
      <w:r w:rsidRPr="00EF3313">
        <w:rPr>
          <w:lang w:val="en-US"/>
        </w:rPr>
        <w:t xml:space="preserve"> clinical </w:t>
      </w:r>
      <w:r w:rsidR="00D16C64">
        <w:rPr>
          <w:lang w:val="en-US"/>
        </w:rPr>
        <w:t>conditions</w:t>
      </w:r>
      <w:r w:rsidRPr="00EF3313">
        <w:rPr>
          <w:lang w:val="en-US"/>
        </w:rPr>
        <w:t xml:space="preserve">? </w:t>
      </w:r>
    </w:p>
    <w:p w14:paraId="77FED6E5" w14:textId="77777777" w:rsidR="00D16C64" w:rsidRDefault="00562378" w:rsidP="00D16C64">
      <w:pPr>
        <w:pStyle w:val="Listenabsatz"/>
        <w:numPr>
          <w:ilvl w:val="0"/>
          <w:numId w:val="25"/>
        </w:numPr>
        <w:rPr>
          <w:lang w:val="en-US"/>
        </w:rPr>
      </w:pPr>
      <w:r w:rsidRPr="00D16C64">
        <w:rPr>
          <w:lang w:val="en-US"/>
        </w:rPr>
        <w:t xml:space="preserve">We use clamping regardless of </w:t>
      </w:r>
      <w:r w:rsidR="00D16C64">
        <w:rPr>
          <w:lang w:val="en-US"/>
        </w:rPr>
        <w:t>specific</w:t>
      </w:r>
      <w:r w:rsidRPr="00D16C64">
        <w:rPr>
          <w:lang w:val="en-US"/>
        </w:rPr>
        <w:t xml:space="preserve"> clinical </w:t>
      </w:r>
      <w:r w:rsidR="00D16C64">
        <w:rPr>
          <w:lang w:val="en-US"/>
        </w:rPr>
        <w:t>conditions</w:t>
      </w:r>
    </w:p>
    <w:p w14:paraId="63945E04" w14:textId="77777777" w:rsidR="00D16C64" w:rsidRDefault="00562378" w:rsidP="00D16C64">
      <w:pPr>
        <w:pStyle w:val="Listenabsatz"/>
        <w:numPr>
          <w:ilvl w:val="0"/>
          <w:numId w:val="25"/>
        </w:numPr>
        <w:rPr>
          <w:lang w:val="en-US"/>
        </w:rPr>
      </w:pPr>
      <w:r w:rsidRPr="00D16C64">
        <w:rPr>
          <w:lang w:val="en-US"/>
        </w:rPr>
        <w:t xml:space="preserve">We only use clamping for </w:t>
      </w:r>
      <w:r w:rsidR="00D16C64">
        <w:rPr>
          <w:lang w:val="en-US"/>
        </w:rPr>
        <w:t>specific</w:t>
      </w:r>
      <w:r w:rsidR="00D16C64" w:rsidRPr="00D16C64">
        <w:rPr>
          <w:lang w:val="en-US"/>
        </w:rPr>
        <w:t xml:space="preserve"> clinical </w:t>
      </w:r>
      <w:r w:rsidR="00D16C64">
        <w:rPr>
          <w:lang w:val="en-US"/>
        </w:rPr>
        <w:t>conditions</w:t>
      </w:r>
    </w:p>
    <w:p w14:paraId="66F7F237" w14:textId="58E4FB95" w:rsidR="00562378" w:rsidRPr="00D16C64" w:rsidRDefault="00562378" w:rsidP="00D16C64">
      <w:pPr>
        <w:pStyle w:val="Listenabsatz"/>
        <w:numPr>
          <w:ilvl w:val="0"/>
          <w:numId w:val="25"/>
        </w:numPr>
        <w:rPr>
          <w:lang w:val="en-US"/>
        </w:rPr>
      </w:pPr>
      <w:r w:rsidRPr="00D16C64">
        <w:rPr>
          <w:lang w:val="en-US"/>
        </w:rPr>
        <w:t>I don't know</w:t>
      </w:r>
    </w:p>
    <w:p w14:paraId="4AD66E10" w14:textId="77777777" w:rsidR="00D16C64" w:rsidRDefault="00D16C64" w:rsidP="00562378">
      <w:pPr>
        <w:rPr>
          <w:lang w:val="en-US"/>
        </w:rPr>
      </w:pPr>
    </w:p>
    <w:p w14:paraId="5EC51ACE" w14:textId="0F493D6D" w:rsidR="00D16C64" w:rsidRDefault="00562378" w:rsidP="00562378">
      <w:pPr>
        <w:rPr>
          <w:lang w:val="en-US"/>
        </w:rPr>
      </w:pPr>
      <w:r w:rsidRPr="00D16C64">
        <w:rPr>
          <w:b/>
          <w:bCs/>
          <w:lang w:val="en-US"/>
        </w:rPr>
        <w:t>Question 9A</w:t>
      </w:r>
      <w:r w:rsidRPr="00EF3313">
        <w:rPr>
          <w:lang w:val="en-US"/>
        </w:rPr>
        <w:t xml:space="preserve"> (if question 9 was answered with "for </w:t>
      </w:r>
      <w:r w:rsidR="00D16C64">
        <w:rPr>
          <w:lang w:val="en-US"/>
        </w:rPr>
        <w:t>specific</w:t>
      </w:r>
      <w:r w:rsidR="00D16C64" w:rsidRPr="00D16C64">
        <w:rPr>
          <w:lang w:val="en-US"/>
        </w:rPr>
        <w:t xml:space="preserve"> clinical </w:t>
      </w:r>
      <w:r w:rsidR="00D16C64">
        <w:rPr>
          <w:lang w:val="en-US"/>
        </w:rPr>
        <w:t>conditions</w:t>
      </w:r>
      <w:r w:rsidR="00D16C64" w:rsidRPr="00EF3313">
        <w:rPr>
          <w:lang w:val="en-US"/>
        </w:rPr>
        <w:t xml:space="preserve"> </w:t>
      </w:r>
      <w:r w:rsidRPr="00EF3313">
        <w:rPr>
          <w:lang w:val="en-US"/>
        </w:rPr>
        <w:t>")</w:t>
      </w:r>
      <w:r w:rsidRPr="00EF3313">
        <w:rPr>
          <w:lang w:val="en-US"/>
        </w:rPr>
        <w:br/>
      </w:r>
      <w:r w:rsidR="00D16C64">
        <w:rPr>
          <w:lang w:val="en-US"/>
        </w:rPr>
        <w:t>For which</w:t>
      </w:r>
      <w:r w:rsidRPr="00EF3313">
        <w:rPr>
          <w:lang w:val="en-US"/>
        </w:rPr>
        <w:t xml:space="preserve"> </w:t>
      </w:r>
      <w:r w:rsidR="00D16C64">
        <w:rPr>
          <w:lang w:val="en-US"/>
        </w:rPr>
        <w:t>specific</w:t>
      </w:r>
      <w:r w:rsidR="00D16C64" w:rsidRPr="00D16C64">
        <w:rPr>
          <w:lang w:val="en-US"/>
        </w:rPr>
        <w:t xml:space="preserve"> clinical </w:t>
      </w:r>
      <w:r w:rsidR="00D16C64">
        <w:rPr>
          <w:lang w:val="en-US"/>
        </w:rPr>
        <w:t>conditions do you use the clamping</w:t>
      </w:r>
      <w:r w:rsidRPr="00EF3313">
        <w:rPr>
          <w:lang w:val="en-US"/>
        </w:rPr>
        <w:t xml:space="preserve">? Multiple answers are possible. </w:t>
      </w:r>
    </w:p>
    <w:p w14:paraId="7761E51D" w14:textId="709E9829" w:rsidR="00D16C64" w:rsidRDefault="00562378" w:rsidP="00D16C64">
      <w:pPr>
        <w:pStyle w:val="Listenabsatz"/>
        <w:numPr>
          <w:ilvl w:val="0"/>
          <w:numId w:val="26"/>
        </w:numPr>
        <w:rPr>
          <w:lang w:val="en-US"/>
        </w:rPr>
      </w:pPr>
      <w:r w:rsidRPr="00D16C64">
        <w:rPr>
          <w:lang w:val="en-US"/>
        </w:rPr>
        <w:t>A</w:t>
      </w:r>
      <w:r w:rsidR="00D16C64">
        <w:rPr>
          <w:lang w:val="en-US"/>
        </w:rPr>
        <w:t>cute respiratory distress syndrome</w:t>
      </w:r>
    </w:p>
    <w:p w14:paraId="672FA36A" w14:textId="77777777" w:rsidR="00D16C64" w:rsidRDefault="00562378" w:rsidP="00D16C64">
      <w:pPr>
        <w:pStyle w:val="Listenabsatz"/>
        <w:numPr>
          <w:ilvl w:val="0"/>
          <w:numId w:val="26"/>
        </w:numPr>
        <w:rPr>
          <w:lang w:val="en-US"/>
        </w:rPr>
      </w:pPr>
      <w:r w:rsidRPr="00D16C64">
        <w:rPr>
          <w:lang w:val="en-US"/>
        </w:rPr>
        <w:t>C</w:t>
      </w:r>
      <w:r w:rsidR="00D16C64">
        <w:rPr>
          <w:lang w:val="en-US"/>
        </w:rPr>
        <w:t>hronic obstructive pulmonary disease</w:t>
      </w:r>
    </w:p>
    <w:p w14:paraId="2381483B" w14:textId="77777777" w:rsidR="00D16C64" w:rsidRDefault="00562378" w:rsidP="00D16C64">
      <w:pPr>
        <w:pStyle w:val="Listenabsatz"/>
        <w:numPr>
          <w:ilvl w:val="0"/>
          <w:numId w:val="26"/>
        </w:numPr>
        <w:rPr>
          <w:lang w:val="en-US"/>
        </w:rPr>
      </w:pPr>
      <w:r w:rsidRPr="00D16C64">
        <w:rPr>
          <w:lang w:val="en-US"/>
        </w:rPr>
        <w:t>Pulmonary contusion</w:t>
      </w:r>
    </w:p>
    <w:p w14:paraId="36EB8BD9" w14:textId="77777777" w:rsidR="00D16C64" w:rsidRDefault="00562378" w:rsidP="00D16C64">
      <w:pPr>
        <w:pStyle w:val="Listenabsatz"/>
        <w:numPr>
          <w:ilvl w:val="0"/>
          <w:numId w:val="26"/>
        </w:numPr>
        <w:rPr>
          <w:lang w:val="en-US"/>
        </w:rPr>
      </w:pPr>
      <w:r w:rsidRPr="00D16C64">
        <w:rPr>
          <w:lang w:val="en-US"/>
        </w:rPr>
        <w:t>Pneumonia (general)</w:t>
      </w:r>
    </w:p>
    <w:p w14:paraId="519C2A1E" w14:textId="77777777" w:rsidR="00D16C64" w:rsidRDefault="00562378" w:rsidP="00D16C64">
      <w:pPr>
        <w:pStyle w:val="Listenabsatz"/>
        <w:numPr>
          <w:ilvl w:val="0"/>
          <w:numId w:val="26"/>
        </w:numPr>
        <w:rPr>
          <w:lang w:val="en-US"/>
        </w:rPr>
      </w:pPr>
      <w:r w:rsidRPr="00D16C64">
        <w:rPr>
          <w:lang w:val="en-US"/>
        </w:rPr>
        <w:t>Respiratory infections with highly contagious pathogens (e.g. COVID, influenza, TB)</w:t>
      </w:r>
    </w:p>
    <w:p w14:paraId="32001E3B" w14:textId="6077EF4F" w:rsidR="00D16C64" w:rsidRPr="00D16C64" w:rsidRDefault="00562378" w:rsidP="00D16C64">
      <w:pPr>
        <w:pStyle w:val="Listenabsatz"/>
        <w:numPr>
          <w:ilvl w:val="0"/>
          <w:numId w:val="26"/>
        </w:numPr>
        <w:rPr>
          <w:lang w:val="en-US"/>
        </w:rPr>
      </w:pPr>
      <w:r w:rsidRPr="00D16C64">
        <w:rPr>
          <w:lang w:val="en-US"/>
        </w:rPr>
        <w:t>Other (Please specify</w:t>
      </w:r>
      <w:r w:rsidR="00D16C64">
        <w:rPr>
          <w:lang w:val="en-US"/>
        </w:rPr>
        <w:t>)</w:t>
      </w:r>
    </w:p>
    <w:p w14:paraId="49788248" w14:textId="77777777" w:rsidR="00D16C64" w:rsidRDefault="00D16C64" w:rsidP="00D16C64">
      <w:pPr>
        <w:rPr>
          <w:lang w:val="en-US"/>
        </w:rPr>
      </w:pPr>
    </w:p>
    <w:p w14:paraId="0675827A" w14:textId="26980C2E" w:rsidR="00D16C64" w:rsidRPr="00D16C64" w:rsidRDefault="00D16C64" w:rsidP="00D16C64">
      <w:pPr>
        <w:rPr>
          <w:b/>
          <w:bCs/>
          <w:lang w:val="en-US"/>
        </w:rPr>
      </w:pPr>
      <w:r w:rsidRPr="00D16C64">
        <w:rPr>
          <w:b/>
          <w:bCs/>
          <w:lang w:val="en-US"/>
        </w:rPr>
        <w:t xml:space="preserve">Question </w:t>
      </w:r>
      <w:r>
        <w:rPr>
          <w:b/>
          <w:bCs/>
          <w:lang w:val="en-US"/>
        </w:rPr>
        <w:t>10</w:t>
      </w:r>
    </w:p>
    <w:p w14:paraId="64305657" w14:textId="77777777" w:rsidR="00D16C64" w:rsidRDefault="00562378" w:rsidP="00D16C64">
      <w:pPr>
        <w:rPr>
          <w:lang w:val="en-US"/>
        </w:rPr>
      </w:pPr>
      <w:r w:rsidRPr="00D16C64">
        <w:rPr>
          <w:lang w:val="en-US"/>
        </w:rPr>
        <w:t xml:space="preserve">What type of clamp or clamping technique do you </w:t>
      </w:r>
      <w:r w:rsidR="00D16C64">
        <w:rPr>
          <w:lang w:val="en-US"/>
        </w:rPr>
        <w:t>predominantly</w:t>
      </w:r>
      <w:r w:rsidRPr="00D16C64">
        <w:rPr>
          <w:lang w:val="en-US"/>
        </w:rPr>
        <w:t xml:space="preserve"> use? </w:t>
      </w:r>
    </w:p>
    <w:p w14:paraId="121BEB9F" w14:textId="77777777" w:rsidR="00D16C64" w:rsidRDefault="00562378" w:rsidP="00D16C64">
      <w:pPr>
        <w:pStyle w:val="Listenabsatz"/>
        <w:numPr>
          <w:ilvl w:val="0"/>
          <w:numId w:val="27"/>
        </w:numPr>
        <w:rPr>
          <w:lang w:val="en-US"/>
        </w:rPr>
      </w:pPr>
      <w:r w:rsidRPr="00D16C64">
        <w:rPr>
          <w:lang w:val="en-US"/>
        </w:rPr>
        <w:t xml:space="preserve"> A plastic clamp</w:t>
      </w:r>
    </w:p>
    <w:p w14:paraId="50FE0560" w14:textId="77777777" w:rsidR="00D16C64" w:rsidRDefault="00562378" w:rsidP="00D16C64">
      <w:pPr>
        <w:pStyle w:val="Listenabsatz"/>
        <w:numPr>
          <w:ilvl w:val="0"/>
          <w:numId w:val="27"/>
        </w:numPr>
        <w:rPr>
          <w:lang w:val="en-US"/>
        </w:rPr>
      </w:pPr>
      <w:r w:rsidRPr="00D16C64">
        <w:rPr>
          <w:lang w:val="en-US"/>
        </w:rPr>
        <w:t>Two plastic clamps, offset 90° from each other</w:t>
      </w:r>
    </w:p>
    <w:p w14:paraId="0FD8B9F2" w14:textId="77777777" w:rsidR="00D16C64" w:rsidRDefault="00562378" w:rsidP="00D16C64">
      <w:pPr>
        <w:pStyle w:val="Listenabsatz"/>
        <w:numPr>
          <w:ilvl w:val="0"/>
          <w:numId w:val="27"/>
        </w:numPr>
        <w:rPr>
          <w:lang w:val="en-US"/>
        </w:rPr>
      </w:pPr>
      <w:r w:rsidRPr="00D16C64">
        <w:rPr>
          <w:lang w:val="en-US"/>
        </w:rPr>
        <w:t>One metal hose clamp</w:t>
      </w:r>
    </w:p>
    <w:p w14:paraId="5E20D0CF" w14:textId="25732A13" w:rsidR="00D16C64" w:rsidRDefault="00143C43" w:rsidP="00D16C64">
      <w:pPr>
        <w:pStyle w:val="Listenabsatz"/>
        <w:numPr>
          <w:ilvl w:val="0"/>
          <w:numId w:val="27"/>
        </w:numPr>
        <w:rPr>
          <w:lang w:val="en-US"/>
        </w:rPr>
      </w:pPr>
      <w:r>
        <w:rPr>
          <w:lang w:val="en-US"/>
        </w:rPr>
        <w:t>T</w:t>
      </w:r>
      <w:r w:rsidR="00562378" w:rsidRPr="00D16C64">
        <w:rPr>
          <w:lang w:val="en-US"/>
        </w:rPr>
        <w:t>wo metal hose clamps, offset 90° from each other</w:t>
      </w:r>
    </w:p>
    <w:p w14:paraId="5B43AB57" w14:textId="77777777" w:rsidR="00D16C64" w:rsidRDefault="00562378" w:rsidP="00D16C64">
      <w:pPr>
        <w:pStyle w:val="Listenabsatz"/>
        <w:numPr>
          <w:ilvl w:val="0"/>
          <w:numId w:val="27"/>
        </w:numPr>
        <w:rPr>
          <w:lang w:val="en-US"/>
        </w:rPr>
      </w:pPr>
      <w:r w:rsidRPr="00D16C64">
        <w:rPr>
          <w:lang w:val="en-US"/>
        </w:rPr>
        <w:t>ECMO clamp</w:t>
      </w:r>
    </w:p>
    <w:p w14:paraId="511426AF" w14:textId="70326389" w:rsidR="00562378" w:rsidRPr="00D16C64" w:rsidRDefault="00562378" w:rsidP="00D16C64">
      <w:pPr>
        <w:pStyle w:val="Listenabsatz"/>
        <w:numPr>
          <w:ilvl w:val="0"/>
          <w:numId w:val="27"/>
        </w:numPr>
        <w:rPr>
          <w:lang w:val="en-US"/>
        </w:rPr>
      </w:pPr>
      <w:r w:rsidRPr="00D16C64">
        <w:rPr>
          <w:lang w:val="en-US"/>
        </w:rPr>
        <w:t>Other (Please specify</w:t>
      </w:r>
      <w:r w:rsidR="00D16C64">
        <w:rPr>
          <w:lang w:val="en-US"/>
        </w:rPr>
        <w:t>)</w:t>
      </w:r>
      <w:r w:rsidRPr="00D16C64">
        <w:rPr>
          <w:lang w:val="en-US"/>
        </w:rPr>
        <w:br/>
      </w:r>
    </w:p>
    <w:p w14:paraId="7B9D18D3" w14:textId="77777777" w:rsidR="0092721C" w:rsidRDefault="0092721C" w:rsidP="00143C43">
      <w:pPr>
        <w:rPr>
          <w:b/>
          <w:bCs/>
          <w:lang w:val="en-US"/>
        </w:rPr>
      </w:pPr>
    </w:p>
    <w:p w14:paraId="0B4E5CA7" w14:textId="77777777" w:rsidR="0092721C" w:rsidRDefault="0092721C" w:rsidP="00143C43">
      <w:pPr>
        <w:rPr>
          <w:b/>
          <w:bCs/>
          <w:lang w:val="en-US"/>
        </w:rPr>
      </w:pPr>
    </w:p>
    <w:p w14:paraId="4E21F185" w14:textId="54CE598D" w:rsidR="00143C43" w:rsidRPr="00143C43" w:rsidRDefault="00143C43" w:rsidP="00143C43">
      <w:pPr>
        <w:rPr>
          <w:b/>
          <w:bCs/>
          <w:lang w:val="en-US"/>
        </w:rPr>
      </w:pPr>
      <w:r w:rsidRPr="00143C43">
        <w:rPr>
          <w:b/>
          <w:bCs/>
          <w:lang w:val="en-US"/>
        </w:rPr>
        <w:lastRenderedPageBreak/>
        <w:t xml:space="preserve">Question </w:t>
      </w:r>
      <w:r>
        <w:rPr>
          <w:b/>
          <w:bCs/>
          <w:lang w:val="en-US"/>
        </w:rPr>
        <w:t>11</w:t>
      </w:r>
    </w:p>
    <w:p w14:paraId="12E6A2B7" w14:textId="77777777" w:rsidR="00143C43" w:rsidRDefault="00562378" w:rsidP="00562378">
      <w:pPr>
        <w:rPr>
          <w:lang w:val="en-US"/>
        </w:rPr>
      </w:pPr>
      <w:r w:rsidRPr="00EF3313">
        <w:rPr>
          <w:lang w:val="en-US"/>
        </w:rPr>
        <w:t xml:space="preserve">Have you already observed complications from the </w:t>
      </w:r>
      <w:r w:rsidR="00143C43">
        <w:rPr>
          <w:lang w:val="en-US"/>
        </w:rPr>
        <w:t>clamping</w:t>
      </w:r>
      <w:r w:rsidRPr="00EF3313">
        <w:rPr>
          <w:lang w:val="en-US"/>
        </w:rPr>
        <w:t>?</w:t>
      </w:r>
    </w:p>
    <w:p w14:paraId="0EB0C34D" w14:textId="77777777" w:rsidR="00143C43" w:rsidRDefault="00143C43" w:rsidP="00143C43">
      <w:pPr>
        <w:pStyle w:val="Listenabsatz"/>
        <w:numPr>
          <w:ilvl w:val="0"/>
          <w:numId w:val="28"/>
        </w:numPr>
        <w:rPr>
          <w:lang w:val="en-US"/>
        </w:rPr>
      </w:pPr>
      <w:r>
        <w:rPr>
          <w:lang w:val="en-US"/>
        </w:rPr>
        <w:t>No</w:t>
      </w:r>
    </w:p>
    <w:p w14:paraId="0D1CE756" w14:textId="1044831D" w:rsidR="00562378" w:rsidRPr="00143C43" w:rsidRDefault="00562378" w:rsidP="00143C43">
      <w:pPr>
        <w:pStyle w:val="Listenabsatz"/>
        <w:numPr>
          <w:ilvl w:val="0"/>
          <w:numId w:val="28"/>
        </w:numPr>
        <w:rPr>
          <w:lang w:val="en-US"/>
        </w:rPr>
      </w:pPr>
      <w:r w:rsidRPr="00143C43">
        <w:rPr>
          <w:lang w:val="en-US"/>
        </w:rPr>
        <w:t>Yes (Please specify)</w:t>
      </w:r>
      <w:r w:rsidRPr="00143C43">
        <w:rPr>
          <w:lang w:val="en-US"/>
        </w:rPr>
        <w:br/>
        <w:t xml:space="preserve"> </w:t>
      </w:r>
      <w:r w:rsidRPr="00143C43">
        <w:rPr>
          <w:lang w:val="en-US"/>
        </w:rPr>
        <w:br/>
      </w:r>
    </w:p>
    <w:p w14:paraId="5B73AB4F" w14:textId="47CFF706" w:rsidR="00562378" w:rsidRPr="00EF3313" w:rsidRDefault="00562378" w:rsidP="00562378">
      <w:pPr>
        <w:rPr>
          <w:lang w:val="en-US"/>
        </w:rPr>
      </w:pPr>
      <w:r w:rsidRPr="00EF3313">
        <w:rPr>
          <w:lang w:val="en-US"/>
        </w:rPr>
        <w:t>Completion and submission:</w:t>
      </w:r>
      <w:r w:rsidRPr="00EF3313">
        <w:rPr>
          <w:lang w:val="en-US"/>
        </w:rPr>
        <w:br/>
        <w:t xml:space="preserve">Thank you very much for your participation in the survey. We are very excited to see the results. We plan to publish them at a congress and in a </w:t>
      </w:r>
      <w:r w:rsidR="00143C43">
        <w:rPr>
          <w:lang w:val="en-US"/>
        </w:rPr>
        <w:t>medical</w:t>
      </w:r>
      <w:r w:rsidRPr="00EF3313">
        <w:rPr>
          <w:lang w:val="en-US"/>
        </w:rPr>
        <w:t xml:space="preserve"> journal.</w:t>
      </w:r>
      <w:r w:rsidRPr="00EF3313">
        <w:rPr>
          <w:lang w:val="en-US"/>
        </w:rPr>
        <w:br/>
        <w:t>PLEASE COMPLETE THE SURVEY by pressing the "COMPLETE SURVEY" button.</w:t>
      </w:r>
    </w:p>
    <w:sectPr w:rsidR="00562378" w:rsidRPr="00EF3313" w:rsidSect="005C31A4">
      <w:footerReference w:type="even" r:id="rId8"/>
      <w:footerReference w:type="default" r:id="rId9"/>
      <w:pgSz w:w="12240" w:h="15840"/>
      <w:pgMar w:top="1417" w:right="1417" w:bottom="1134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0D06ED" w14:textId="77777777" w:rsidR="00AE1774" w:rsidRDefault="00AE1774" w:rsidP="00DA7341">
      <w:r>
        <w:separator/>
      </w:r>
    </w:p>
  </w:endnote>
  <w:endnote w:type="continuationSeparator" w:id="0">
    <w:p w14:paraId="2EBF0AC3" w14:textId="77777777" w:rsidR="00AE1774" w:rsidRDefault="00AE1774" w:rsidP="00DA73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648953981"/>
      <w:docPartObj>
        <w:docPartGallery w:val="Page Numbers (Bottom of Page)"/>
        <w:docPartUnique/>
      </w:docPartObj>
    </w:sdtPr>
    <w:sdtContent>
      <w:p w14:paraId="72DDA70F" w14:textId="1E1B2B44" w:rsidR="006D0305" w:rsidRDefault="006D0305" w:rsidP="00C46704">
        <w:pPr>
          <w:pStyle w:val="Fuzeile"/>
          <w:framePr w:wrap="none" w:vAnchor="text" w:hAnchor="margin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sdt>
    <w:sdtPr>
      <w:rPr>
        <w:rStyle w:val="Seitenzahl"/>
      </w:rPr>
      <w:id w:val="-2083213679"/>
      <w:docPartObj>
        <w:docPartGallery w:val="Page Numbers (Bottom of Page)"/>
        <w:docPartUnique/>
      </w:docPartObj>
    </w:sdtPr>
    <w:sdtContent>
      <w:p w14:paraId="7187E10D" w14:textId="7A2BF64B" w:rsidR="00DA7341" w:rsidRDefault="00DA7341" w:rsidP="00C46704">
        <w:pPr>
          <w:pStyle w:val="Fuzeile"/>
          <w:framePr w:wrap="none" w:vAnchor="text" w:hAnchor="margin" w:xAlign="right" w:y="1"/>
          <w:ind w:firstLine="360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5521174E" w14:textId="77777777" w:rsidR="00DA7341" w:rsidRDefault="00DA7341" w:rsidP="00DA734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B91923" w14:textId="7CAC7982" w:rsidR="002E6672" w:rsidRPr="00B415D8" w:rsidRDefault="001055F1" w:rsidP="00C46704">
    <w:pPr>
      <w:pStyle w:val="Fuzeile"/>
      <w:ind w:right="360"/>
      <w:jc w:val="center"/>
      <w:rPr>
        <w:rFonts w:ascii="Calibri" w:hAnsi="Calibri" w:cs="Calibri"/>
        <w:lang w:val="en-US"/>
      </w:rPr>
    </w:pPr>
    <w:r w:rsidRPr="00B415D8">
      <w:rPr>
        <w:rFonts w:ascii="Calibri" w:hAnsi="Calibri" w:cs="Calibri"/>
        <w:kern w:val="0"/>
        <w:lang w:val="en-US"/>
      </w:rPr>
      <w:t>page</w:t>
    </w:r>
    <w:r w:rsidR="00C46704" w:rsidRPr="00B415D8">
      <w:rPr>
        <w:rFonts w:ascii="Calibri" w:hAnsi="Calibri" w:cs="Calibri"/>
        <w:kern w:val="0"/>
        <w:lang w:val="en-US"/>
      </w:rPr>
      <w:t xml:space="preserve"> </w:t>
    </w:r>
    <w:r w:rsidR="00C46704" w:rsidRPr="00B415D8">
      <w:rPr>
        <w:rFonts w:ascii="Calibri" w:hAnsi="Calibri" w:cs="Calibri"/>
        <w:kern w:val="0"/>
        <w:lang w:val="en-US"/>
      </w:rPr>
      <w:fldChar w:fldCharType="begin"/>
    </w:r>
    <w:r w:rsidR="00C46704" w:rsidRPr="00B415D8">
      <w:rPr>
        <w:rFonts w:ascii="Calibri" w:hAnsi="Calibri" w:cs="Calibri"/>
        <w:kern w:val="0"/>
        <w:lang w:val="en-US"/>
      </w:rPr>
      <w:instrText xml:space="preserve"> PAGE </w:instrText>
    </w:r>
    <w:r w:rsidR="00C46704" w:rsidRPr="00B415D8">
      <w:rPr>
        <w:rFonts w:ascii="Calibri" w:hAnsi="Calibri" w:cs="Calibri"/>
        <w:kern w:val="0"/>
        <w:lang w:val="en-US"/>
      </w:rPr>
      <w:fldChar w:fldCharType="separate"/>
    </w:r>
    <w:r w:rsidR="00C46704" w:rsidRPr="00B415D8">
      <w:rPr>
        <w:rFonts w:ascii="Calibri" w:hAnsi="Calibri" w:cs="Calibri"/>
        <w:noProof/>
        <w:kern w:val="0"/>
        <w:lang w:val="en-US"/>
      </w:rPr>
      <w:t>2</w:t>
    </w:r>
    <w:r w:rsidR="00C46704" w:rsidRPr="00B415D8">
      <w:rPr>
        <w:rFonts w:ascii="Calibri" w:hAnsi="Calibri" w:cs="Calibri"/>
        <w:kern w:val="0"/>
        <w:lang w:val="en-US"/>
      </w:rPr>
      <w:fldChar w:fldCharType="end"/>
    </w:r>
    <w:r w:rsidR="00C46704" w:rsidRPr="00B415D8">
      <w:rPr>
        <w:rFonts w:ascii="Calibri" w:hAnsi="Calibri" w:cs="Calibri"/>
        <w:kern w:val="0"/>
        <w:lang w:val="en-US"/>
      </w:rPr>
      <w:t xml:space="preserve"> </w:t>
    </w:r>
    <w:r w:rsidRPr="00B415D8">
      <w:rPr>
        <w:rFonts w:ascii="Calibri" w:hAnsi="Calibri" w:cs="Calibri"/>
        <w:kern w:val="0"/>
        <w:lang w:val="en-US"/>
      </w:rPr>
      <w:t>of</w:t>
    </w:r>
    <w:r w:rsidR="00C46704" w:rsidRPr="00B415D8">
      <w:rPr>
        <w:rFonts w:ascii="Calibri" w:hAnsi="Calibri" w:cs="Calibri"/>
        <w:kern w:val="0"/>
        <w:lang w:val="en-US"/>
      </w:rPr>
      <w:t xml:space="preserve"> </w:t>
    </w:r>
    <w:r w:rsidR="00C46704" w:rsidRPr="00B415D8">
      <w:rPr>
        <w:rFonts w:ascii="Calibri" w:hAnsi="Calibri" w:cs="Calibri"/>
        <w:kern w:val="0"/>
        <w:lang w:val="en-US"/>
      </w:rPr>
      <w:fldChar w:fldCharType="begin"/>
    </w:r>
    <w:r w:rsidR="00C46704" w:rsidRPr="00B415D8">
      <w:rPr>
        <w:rFonts w:ascii="Calibri" w:hAnsi="Calibri" w:cs="Calibri"/>
        <w:kern w:val="0"/>
        <w:lang w:val="en-US"/>
      </w:rPr>
      <w:instrText xml:space="preserve"> NUMPAGES </w:instrText>
    </w:r>
    <w:r w:rsidR="00C46704" w:rsidRPr="00B415D8">
      <w:rPr>
        <w:rFonts w:ascii="Calibri" w:hAnsi="Calibri" w:cs="Calibri"/>
        <w:kern w:val="0"/>
        <w:lang w:val="en-US"/>
      </w:rPr>
      <w:fldChar w:fldCharType="separate"/>
    </w:r>
    <w:r w:rsidR="00C46704" w:rsidRPr="00B415D8">
      <w:rPr>
        <w:rFonts w:ascii="Calibri" w:hAnsi="Calibri" w:cs="Calibri"/>
        <w:noProof/>
        <w:kern w:val="0"/>
        <w:lang w:val="en-US"/>
      </w:rPr>
      <w:t>6</w:t>
    </w:r>
    <w:r w:rsidR="00C46704" w:rsidRPr="00B415D8">
      <w:rPr>
        <w:rFonts w:ascii="Calibri" w:hAnsi="Calibri" w:cs="Calibri"/>
        <w:kern w:val="0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23451D" w14:textId="77777777" w:rsidR="00AE1774" w:rsidRDefault="00AE1774" w:rsidP="00DA7341">
      <w:r>
        <w:separator/>
      </w:r>
    </w:p>
  </w:footnote>
  <w:footnote w:type="continuationSeparator" w:id="0">
    <w:p w14:paraId="4A4DA7A7" w14:textId="77777777" w:rsidR="00AE1774" w:rsidRDefault="00AE1774" w:rsidP="00DA73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9E78DD"/>
    <w:multiLevelType w:val="multilevel"/>
    <w:tmpl w:val="C63C5F6C"/>
    <w:styleLink w:val="AktuelleListe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0923A5"/>
    <w:multiLevelType w:val="hybridMultilevel"/>
    <w:tmpl w:val="709CA698"/>
    <w:lvl w:ilvl="0" w:tplc="2D903A3A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56301E"/>
    <w:multiLevelType w:val="multilevel"/>
    <w:tmpl w:val="68028B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3305DC2"/>
    <w:multiLevelType w:val="hybridMultilevel"/>
    <w:tmpl w:val="2E2CA7C4"/>
    <w:lvl w:ilvl="0" w:tplc="2D903A3A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0F4A93"/>
    <w:multiLevelType w:val="hybridMultilevel"/>
    <w:tmpl w:val="7D2693B0"/>
    <w:lvl w:ilvl="0" w:tplc="2D903A3A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3C2DA2"/>
    <w:multiLevelType w:val="hybridMultilevel"/>
    <w:tmpl w:val="FA821118"/>
    <w:lvl w:ilvl="0" w:tplc="75CA2FB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EB102A"/>
    <w:multiLevelType w:val="hybridMultilevel"/>
    <w:tmpl w:val="A708794C"/>
    <w:lvl w:ilvl="0" w:tplc="2D903A3A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287AC7"/>
    <w:multiLevelType w:val="hybridMultilevel"/>
    <w:tmpl w:val="FCB2D744"/>
    <w:lvl w:ilvl="0" w:tplc="2D903A3A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3D03D4"/>
    <w:multiLevelType w:val="hybridMultilevel"/>
    <w:tmpl w:val="159C5EB0"/>
    <w:lvl w:ilvl="0" w:tplc="2D903A3A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A51B7D"/>
    <w:multiLevelType w:val="hybridMultilevel"/>
    <w:tmpl w:val="7A2459B6"/>
    <w:lvl w:ilvl="0" w:tplc="2D903A3A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D56069"/>
    <w:multiLevelType w:val="hybridMultilevel"/>
    <w:tmpl w:val="5BD8E976"/>
    <w:lvl w:ilvl="0" w:tplc="40789944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362850AF"/>
    <w:multiLevelType w:val="hybridMultilevel"/>
    <w:tmpl w:val="227680F2"/>
    <w:lvl w:ilvl="0" w:tplc="2D903A3A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B714BE"/>
    <w:multiLevelType w:val="multilevel"/>
    <w:tmpl w:val="D9681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3E753DDF"/>
    <w:multiLevelType w:val="hybridMultilevel"/>
    <w:tmpl w:val="E2FC63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74129D"/>
    <w:multiLevelType w:val="hybridMultilevel"/>
    <w:tmpl w:val="7174CF62"/>
    <w:lvl w:ilvl="0" w:tplc="2D903A3A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B8753F"/>
    <w:multiLevelType w:val="multilevel"/>
    <w:tmpl w:val="8FCCF4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4EB65591"/>
    <w:multiLevelType w:val="hybridMultilevel"/>
    <w:tmpl w:val="D570B27E"/>
    <w:lvl w:ilvl="0" w:tplc="2D903A3A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035AAD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56BD5A09"/>
    <w:multiLevelType w:val="hybridMultilevel"/>
    <w:tmpl w:val="C1464656"/>
    <w:lvl w:ilvl="0" w:tplc="2D903A3A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3E14EE"/>
    <w:multiLevelType w:val="hybridMultilevel"/>
    <w:tmpl w:val="31C48FB0"/>
    <w:lvl w:ilvl="0" w:tplc="2D903A3A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8F90B89"/>
    <w:multiLevelType w:val="hybridMultilevel"/>
    <w:tmpl w:val="8A36CFB4"/>
    <w:lvl w:ilvl="0" w:tplc="2D903A3A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08F666E"/>
    <w:multiLevelType w:val="hybridMultilevel"/>
    <w:tmpl w:val="AEDCC562"/>
    <w:lvl w:ilvl="0" w:tplc="2D903A3A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E95B6F"/>
    <w:multiLevelType w:val="hybridMultilevel"/>
    <w:tmpl w:val="DB7488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4971410"/>
    <w:multiLevelType w:val="multilevel"/>
    <w:tmpl w:val="A7A040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AEC73F3"/>
    <w:multiLevelType w:val="hybridMultilevel"/>
    <w:tmpl w:val="FFA89684"/>
    <w:lvl w:ilvl="0" w:tplc="2D903A3A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412BAC"/>
    <w:multiLevelType w:val="hybridMultilevel"/>
    <w:tmpl w:val="5DAAD01A"/>
    <w:lvl w:ilvl="0" w:tplc="2D903A3A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CAB0BBF"/>
    <w:multiLevelType w:val="hybridMultilevel"/>
    <w:tmpl w:val="6CE8A0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D271C56"/>
    <w:multiLevelType w:val="hybridMultilevel"/>
    <w:tmpl w:val="DC5A1EF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0586258">
    <w:abstractNumId w:val="17"/>
  </w:num>
  <w:num w:numId="2" w16cid:durableId="1058210881">
    <w:abstractNumId w:val="0"/>
  </w:num>
  <w:num w:numId="3" w16cid:durableId="1800104037">
    <w:abstractNumId w:val="22"/>
  </w:num>
  <w:num w:numId="4" w16cid:durableId="1465588130">
    <w:abstractNumId w:val="26"/>
  </w:num>
  <w:num w:numId="5" w16cid:durableId="19821622">
    <w:abstractNumId w:val="2"/>
  </w:num>
  <w:num w:numId="6" w16cid:durableId="1580869464">
    <w:abstractNumId w:val="12"/>
  </w:num>
  <w:num w:numId="7" w16cid:durableId="1518737615">
    <w:abstractNumId w:val="15"/>
  </w:num>
  <w:num w:numId="8" w16cid:durableId="700399127">
    <w:abstractNumId w:val="5"/>
  </w:num>
  <w:num w:numId="9" w16cid:durableId="1477646691">
    <w:abstractNumId w:val="27"/>
  </w:num>
  <w:num w:numId="10" w16cid:durableId="572202117">
    <w:abstractNumId w:val="23"/>
  </w:num>
  <w:num w:numId="11" w16cid:durableId="30812988">
    <w:abstractNumId w:val="13"/>
  </w:num>
  <w:num w:numId="12" w16cid:durableId="809639708">
    <w:abstractNumId w:val="10"/>
  </w:num>
  <w:num w:numId="13" w16cid:durableId="1615206157">
    <w:abstractNumId w:val="4"/>
  </w:num>
  <w:num w:numId="14" w16cid:durableId="1166554966">
    <w:abstractNumId w:val="11"/>
  </w:num>
  <w:num w:numId="15" w16cid:durableId="1296528355">
    <w:abstractNumId w:val="9"/>
  </w:num>
  <w:num w:numId="16" w16cid:durableId="1432046392">
    <w:abstractNumId w:val="21"/>
  </w:num>
  <w:num w:numId="17" w16cid:durableId="2087533503">
    <w:abstractNumId w:val="16"/>
  </w:num>
  <w:num w:numId="18" w16cid:durableId="130831175">
    <w:abstractNumId w:val="19"/>
  </w:num>
  <w:num w:numId="19" w16cid:durableId="1344015449">
    <w:abstractNumId w:val="18"/>
  </w:num>
  <w:num w:numId="20" w16cid:durableId="2022584287">
    <w:abstractNumId w:val="1"/>
  </w:num>
  <w:num w:numId="21" w16cid:durableId="253638308">
    <w:abstractNumId w:val="7"/>
  </w:num>
  <w:num w:numId="22" w16cid:durableId="501773345">
    <w:abstractNumId w:val="14"/>
  </w:num>
  <w:num w:numId="23" w16cid:durableId="516113498">
    <w:abstractNumId w:val="20"/>
  </w:num>
  <w:num w:numId="24" w16cid:durableId="666009346">
    <w:abstractNumId w:val="8"/>
  </w:num>
  <w:num w:numId="25" w16cid:durableId="681782037">
    <w:abstractNumId w:val="6"/>
  </w:num>
  <w:num w:numId="26" w16cid:durableId="1652176324">
    <w:abstractNumId w:val="24"/>
  </w:num>
  <w:num w:numId="27" w16cid:durableId="352414626">
    <w:abstractNumId w:val="3"/>
  </w:num>
  <w:num w:numId="28" w16cid:durableId="218786287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z5e2v022ssf7exzwnvpx23adatr0dsa9fe&quot;&gt;CW&lt;record-ids&gt;&lt;item&gt;1176&lt;/item&gt;&lt;item&gt;2191&lt;/item&gt;&lt;item&gt;2192&lt;/item&gt;&lt;item&gt;2193&lt;/item&gt;&lt;item&gt;2194&lt;/item&gt;&lt;item&gt;2195&lt;/item&gt;&lt;item&gt;2197&lt;/item&gt;&lt;item&gt;2198&lt;/item&gt;&lt;item&gt;2199&lt;/item&gt;&lt;item&gt;2201&lt;/item&gt;&lt;item&gt;2202&lt;/item&gt;&lt;item&gt;2203&lt;/item&gt;&lt;item&gt;2204&lt;/item&gt;&lt;item&gt;2410&lt;/item&gt;&lt;item&gt;2411&lt;/item&gt;&lt;item&gt;2412&lt;/item&gt;&lt;item&gt;2413&lt;/item&gt;&lt;item&gt;2415&lt;/item&gt;&lt;item&gt;2417&lt;/item&gt;&lt;item&gt;2418&lt;/item&gt;&lt;item&gt;2420&lt;/item&gt;&lt;item&gt;2421&lt;/item&gt;&lt;item&gt;2422&lt;/item&gt;&lt;item&gt;2467&lt;/item&gt;&lt;item&gt;2468&lt;/item&gt;&lt;/record-ids&gt;&lt;/item&gt;&lt;/Libraries&gt;"/>
  </w:docVars>
  <w:rsids>
    <w:rsidRoot w:val="00CF67E6"/>
    <w:rsid w:val="00014DF8"/>
    <w:rsid w:val="000173E9"/>
    <w:rsid w:val="0002091E"/>
    <w:rsid w:val="0002135C"/>
    <w:rsid w:val="00024C87"/>
    <w:rsid w:val="0002538D"/>
    <w:rsid w:val="00026006"/>
    <w:rsid w:val="00037DA1"/>
    <w:rsid w:val="00042001"/>
    <w:rsid w:val="00043D84"/>
    <w:rsid w:val="0004797C"/>
    <w:rsid w:val="0005362C"/>
    <w:rsid w:val="000540F2"/>
    <w:rsid w:val="00057579"/>
    <w:rsid w:val="000623B1"/>
    <w:rsid w:val="0006447F"/>
    <w:rsid w:val="000655B5"/>
    <w:rsid w:val="000729ED"/>
    <w:rsid w:val="00074E00"/>
    <w:rsid w:val="000756EF"/>
    <w:rsid w:val="0008099D"/>
    <w:rsid w:val="0008267C"/>
    <w:rsid w:val="00087D3F"/>
    <w:rsid w:val="000A2D1F"/>
    <w:rsid w:val="000A49AC"/>
    <w:rsid w:val="000A4FC8"/>
    <w:rsid w:val="000A6831"/>
    <w:rsid w:val="000A73AE"/>
    <w:rsid w:val="000B5625"/>
    <w:rsid w:val="000C130C"/>
    <w:rsid w:val="000C3280"/>
    <w:rsid w:val="000C38A8"/>
    <w:rsid w:val="000C3FEA"/>
    <w:rsid w:val="000D2AA9"/>
    <w:rsid w:val="000D2C3E"/>
    <w:rsid w:val="000E08B0"/>
    <w:rsid w:val="000E3FCB"/>
    <w:rsid w:val="000E57AA"/>
    <w:rsid w:val="000E5D41"/>
    <w:rsid w:val="000E5EE8"/>
    <w:rsid w:val="000F378E"/>
    <w:rsid w:val="000F78F3"/>
    <w:rsid w:val="0010259D"/>
    <w:rsid w:val="00104EDF"/>
    <w:rsid w:val="001055F1"/>
    <w:rsid w:val="00114EA0"/>
    <w:rsid w:val="00115E6A"/>
    <w:rsid w:val="00123C66"/>
    <w:rsid w:val="00125606"/>
    <w:rsid w:val="00125D46"/>
    <w:rsid w:val="00126A5D"/>
    <w:rsid w:val="0013474E"/>
    <w:rsid w:val="001351CD"/>
    <w:rsid w:val="001358A3"/>
    <w:rsid w:val="001368DF"/>
    <w:rsid w:val="00136BEB"/>
    <w:rsid w:val="00140169"/>
    <w:rsid w:val="00143C43"/>
    <w:rsid w:val="00145F9F"/>
    <w:rsid w:val="00150C60"/>
    <w:rsid w:val="00152B8C"/>
    <w:rsid w:val="001543D9"/>
    <w:rsid w:val="0016298E"/>
    <w:rsid w:val="00164100"/>
    <w:rsid w:val="00165F31"/>
    <w:rsid w:val="00167D8C"/>
    <w:rsid w:val="00170CA8"/>
    <w:rsid w:val="001715AD"/>
    <w:rsid w:val="00173696"/>
    <w:rsid w:val="00173B3C"/>
    <w:rsid w:val="00174624"/>
    <w:rsid w:val="00180016"/>
    <w:rsid w:val="00185ED4"/>
    <w:rsid w:val="00185F38"/>
    <w:rsid w:val="00186701"/>
    <w:rsid w:val="00196AE0"/>
    <w:rsid w:val="001A0262"/>
    <w:rsid w:val="001A1C2F"/>
    <w:rsid w:val="001A25BB"/>
    <w:rsid w:val="001B3907"/>
    <w:rsid w:val="001B599D"/>
    <w:rsid w:val="001C502D"/>
    <w:rsid w:val="001C5FFB"/>
    <w:rsid w:val="001E0528"/>
    <w:rsid w:val="001E333E"/>
    <w:rsid w:val="001E3B6E"/>
    <w:rsid w:val="001E5BA5"/>
    <w:rsid w:val="001E655C"/>
    <w:rsid w:val="001E74AF"/>
    <w:rsid w:val="001F1716"/>
    <w:rsid w:val="001F1B7B"/>
    <w:rsid w:val="001F4FE8"/>
    <w:rsid w:val="001F6C30"/>
    <w:rsid w:val="001F6C65"/>
    <w:rsid w:val="00203F59"/>
    <w:rsid w:val="00204FB2"/>
    <w:rsid w:val="002058FE"/>
    <w:rsid w:val="00215A7E"/>
    <w:rsid w:val="00220C7E"/>
    <w:rsid w:val="00221D7A"/>
    <w:rsid w:val="00225C9C"/>
    <w:rsid w:val="00226C02"/>
    <w:rsid w:val="00231567"/>
    <w:rsid w:val="002358FF"/>
    <w:rsid w:val="00236573"/>
    <w:rsid w:val="0024252E"/>
    <w:rsid w:val="002515C4"/>
    <w:rsid w:val="00253B66"/>
    <w:rsid w:val="00253C96"/>
    <w:rsid w:val="0025681D"/>
    <w:rsid w:val="00256B0A"/>
    <w:rsid w:val="00263C2D"/>
    <w:rsid w:val="00271658"/>
    <w:rsid w:val="00273B07"/>
    <w:rsid w:val="0027400F"/>
    <w:rsid w:val="00283CAA"/>
    <w:rsid w:val="00287E3C"/>
    <w:rsid w:val="00290242"/>
    <w:rsid w:val="00295D70"/>
    <w:rsid w:val="002A36CC"/>
    <w:rsid w:val="002B014C"/>
    <w:rsid w:val="002B749E"/>
    <w:rsid w:val="002C1AB0"/>
    <w:rsid w:val="002D4E45"/>
    <w:rsid w:val="002E256F"/>
    <w:rsid w:val="002E34A0"/>
    <w:rsid w:val="002E6672"/>
    <w:rsid w:val="002F2289"/>
    <w:rsid w:val="003000F2"/>
    <w:rsid w:val="0030228F"/>
    <w:rsid w:val="0030527A"/>
    <w:rsid w:val="00314F15"/>
    <w:rsid w:val="00322D50"/>
    <w:rsid w:val="003353C4"/>
    <w:rsid w:val="00335C05"/>
    <w:rsid w:val="00337C89"/>
    <w:rsid w:val="00337E4F"/>
    <w:rsid w:val="00337FA8"/>
    <w:rsid w:val="00340A53"/>
    <w:rsid w:val="00340F16"/>
    <w:rsid w:val="00343660"/>
    <w:rsid w:val="00345390"/>
    <w:rsid w:val="00347C7D"/>
    <w:rsid w:val="003543D4"/>
    <w:rsid w:val="00355ECF"/>
    <w:rsid w:val="00356B6B"/>
    <w:rsid w:val="00357F6E"/>
    <w:rsid w:val="003635AF"/>
    <w:rsid w:val="00366623"/>
    <w:rsid w:val="00374DF6"/>
    <w:rsid w:val="003837CC"/>
    <w:rsid w:val="003B34CA"/>
    <w:rsid w:val="003B5B22"/>
    <w:rsid w:val="003C16EC"/>
    <w:rsid w:val="003C332C"/>
    <w:rsid w:val="003C4860"/>
    <w:rsid w:val="003C6958"/>
    <w:rsid w:val="003D199E"/>
    <w:rsid w:val="003D6D71"/>
    <w:rsid w:val="003E2002"/>
    <w:rsid w:val="003E2FE9"/>
    <w:rsid w:val="003E3195"/>
    <w:rsid w:val="003E351D"/>
    <w:rsid w:val="003F021A"/>
    <w:rsid w:val="003F2A30"/>
    <w:rsid w:val="00401002"/>
    <w:rsid w:val="00402B94"/>
    <w:rsid w:val="004073A1"/>
    <w:rsid w:val="00410D7D"/>
    <w:rsid w:val="00415137"/>
    <w:rsid w:val="00416B6B"/>
    <w:rsid w:val="00422944"/>
    <w:rsid w:val="00423D0F"/>
    <w:rsid w:val="00423E5C"/>
    <w:rsid w:val="00423F64"/>
    <w:rsid w:val="004253A2"/>
    <w:rsid w:val="00426833"/>
    <w:rsid w:val="004346CF"/>
    <w:rsid w:val="00436281"/>
    <w:rsid w:val="00441C27"/>
    <w:rsid w:val="00446A12"/>
    <w:rsid w:val="00452A86"/>
    <w:rsid w:val="00453F18"/>
    <w:rsid w:val="00461A5C"/>
    <w:rsid w:val="00461AAE"/>
    <w:rsid w:val="00463178"/>
    <w:rsid w:val="00466EE0"/>
    <w:rsid w:val="00471480"/>
    <w:rsid w:val="0047459B"/>
    <w:rsid w:val="00476A9A"/>
    <w:rsid w:val="004770B7"/>
    <w:rsid w:val="00483187"/>
    <w:rsid w:val="00483FA8"/>
    <w:rsid w:val="0048596C"/>
    <w:rsid w:val="00485BC2"/>
    <w:rsid w:val="004863C9"/>
    <w:rsid w:val="00486BBA"/>
    <w:rsid w:val="00487C4D"/>
    <w:rsid w:val="00491C1B"/>
    <w:rsid w:val="00494505"/>
    <w:rsid w:val="00496A75"/>
    <w:rsid w:val="004B4B30"/>
    <w:rsid w:val="004B4F7D"/>
    <w:rsid w:val="004B53E8"/>
    <w:rsid w:val="004C69D5"/>
    <w:rsid w:val="004D1BF7"/>
    <w:rsid w:val="004D35A1"/>
    <w:rsid w:val="004E2913"/>
    <w:rsid w:val="004F62B4"/>
    <w:rsid w:val="00502E93"/>
    <w:rsid w:val="005054C5"/>
    <w:rsid w:val="00511808"/>
    <w:rsid w:val="00511B16"/>
    <w:rsid w:val="00512A43"/>
    <w:rsid w:val="00513501"/>
    <w:rsid w:val="005178FB"/>
    <w:rsid w:val="00521632"/>
    <w:rsid w:val="00526A79"/>
    <w:rsid w:val="00533AFD"/>
    <w:rsid w:val="005406CA"/>
    <w:rsid w:val="00542784"/>
    <w:rsid w:val="00546DFD"/>
    <w:rsid w:val="00555AAD"/>
    <w:rsid w:val="00555B45"/>
    <w:rsid w:val="00557A68"/>
    <w:rsid w:val="00562378"/>
    <w:rsid w:val="00563940"/>
    <w:rsid w:val="00565EB6"/>
    <w:rsid w:val="00576A7C"/>
    <w:rsid w:val="00583762"/>
    <w:rsid w:val="00583871"/>
    <w:rsid w:val="0058531A"/>
    <w:rsid w:val="00590403"/>
    <w:rsid w:val="00592A70"/>
    <w:rsid w:val="005935C6"/>
    <w:rsid w:val="005945AC"/>
    <w:rsid w:val="00596C8C"/>
    <w:rsid w:val="005A3C80"/>
    <w:rsid w:val="005A3DD8"/>
    <w:rsid w:val="005A6430"/>
    <w:rsid w:val="005A6D7B"/>
    <w:rsid w:val="005C1086"/>
    <w:rsid w:val="005C182F"/>
    <w:rsid w:val="005C22DD"/>
    <w:rsid w:val="005C31A4"/>
    <w:rsid w:val="005C4723"/>
    <w:rsid w:val="005D6D66"/>
    <w:rsid w:val="005D7E18"/>
    <w:rsid w:val="005E14B9"/>
    <w:rsid w:val="005E7DDC"/>
    <w:rsid w:val="005F764F"/>
    <w:rsid w:val="0060480E"/>
    <w:rsid w:val="00611F81"/>
    <w:rsid w:val="00616381"/>
    <w:rsid w:val="006174C0"/>
    <w:rsid w:val="0062005D"/>
    <w:rsid w:val="00621ACE"/>
    <w:rsid w:val="00623D57"/>
    <w:rsid w:val="00623E5B"/>
    <w:rsid w:val="00641C10"/>
    <w:rsid w:val="00641E4F"/>
    <w:rsid w:val="0064236A"/>
    <w:rsid w:val="00644320"/>
    <w:rsid w:val="00646A2E"/>
    <w:rsid w:val="00663C8A"/>
    <w:rsid w:val="006647BE"/>
    <w:rsid w:val="00667948"/>
    <w:rsid w:val="006724F6"/>
    <w:rsid w:val="006756DD"/>
    <w:rsid w:val="00682FEC"/>
    <w:rsid w:val="0068312F"/>
    <w:rsid w:val="006837EE"/>
    <w:rsid w:val="00691FCD"/>
    <w:rsid w:val="006A327A"/>
    <w:rsid w:val="006B0133"/>
    <w:rsid w:val="006B124D"/>
    <w:rsid w:val="006B3693"/>
    <w:rsid w:val="006B6274"/>
    <w:rsid w:val="006B73B3"/>
    <w:rsid w:val="006C37E2"/>
    <w:rsid w:val="006C63E3"/>
    <w:rsid w:val="006D0305"/>
    <w:rsid w:val="006D2719"/>
    <w:rsid w:val="006D45F0"/>
    <w:rsid w:val="006E2462"/>
    <w:rsid w:val="006E3846"/>
    <w:rsid w:val="006E4773"/>
    <w:rsid w:val="006E655A"/>
    <w:rsid w:val="006F0B4A"/>
    <w:rsid w:val="006F446A"/>
    <w:rsid w:val="00711ADA"/>
    <w:rsid w:val="00711DEB"/>
    <w:rsid w:val="007125A5"/>
    <w:rsid w:val="007358D2"/>
    <w:rsid w:val="00736C0E"/>
    <w:rsid w:val="00736DC6"/>
    <w:rsid w:val="00740468"/>
    <w:rsid w:val="007510C2"/>
    <w:rsid w:val="00755EC8"/>
    <w:rsid w:val="00760EE7"/>
    <w:rsid w:val="00762656"/>
    <w:rsid w:val="00774D64"/>
    <w:rsid w:val="00776324"/>
    <w:rsid w:val="00777808"/>
    <w:rsid w:val="00780B4F"/>
    <w:rsid w:val="007842F1"/>
    <w:rsid w:val="00787950"/>
    <w:rsid w:val="007940F7"/>
    <w:rsid w:val="007949C1"/>
    <w:rsid w:val="007A00B2"/>
    <w:rsid w:val="007A02F4"/>
    <w:rsid w:val="007A7756"/>
    <w:rsid w:val="007A7D75"/>
    <w:rsid w:val="007B4CD1"/>
    <w:rsid w:val="007B7E7C"/>
    <w:rsid w:val="007C06E6"/>
    <w:rsid w:val="007C1152"/>
    <w:rsid w:val="007C5817"/>
    <w:rsid w:val="007C6158"/>
    <w:rsid w:val="007C7C99"/>
    <w:rsid w:val="007D60AD"/>
    <w:rsid w:val="007D6A1C"/>
    <w:rsid w:val="007E201C"/>
    <w:rsid w:val="007E4A67"/>
    <w:rsid w:val="007E4DEF"/>
    <w:rsid w:val="007E629D"/>
    <w:rsid w:val="007F2600"/>
    <w:rsid w:val="007F5A2C"/>
    <w:rsid w:val="007F6D97"/>
    <w:rsid w:val="00804AB5"/>
    <w:rsid w:val="00804F35"/>
    <w:rsid w:val="0080592B"/>
    <w:rsid w:val="008071F9"/>
    <w:rsid w:val="00810457"/>
    <w:rsid w:val="0081610F"/>
    <w:rsid w:val="00816629"/>
    <w:rsid w:val="00816E7F"/>
    <w:rsid w:val="0082758E"/>
    <w:rsid w:val="0083219D"/>
    <w:rsid w:val="00833EC6"/>
    <w:rsid w:val="00847E7F"/>
    <w:rsid w:val="00856DC2"/>
    <w:rsid w:val="0085727A"/>
    <w:rsid w:val="0086539C"/>
    <w:rsid w:val="0086626C"/>
    <w:rsid w:val="008667C9"/>
    <w:rsid w:val="00867675"/>
    <w:rsid w:val="008705AA"/>
    <w:rsid w:val="00872379"/>
    <w:rsid w:val="00872D32"/>
    <w:rsid w:val="008735F7"/>
    <w:rsid w:val="00874B0D"/>
    <w:rsid w:val="00876E78"/>
    <w:rsid w:val="00880157"/>
    <w:rsid w:val="00882BB4"/>
    <w:rsid w:val="00883677"/>
    <w:rsid w:val="00894EFD"/>
    <w:rsid w:val="008A4CF3"/>
    <w:rsid w:val="008B1F5C"/>
    <w:rsid w:val="008B4FB5"/>
    <w:rsid w:val="008B612E"/>
    <w:rsid w:val="008C354D"/>
    <w:rsid w:val="008C4A48"/>
    <w:rsid w:val="008C6509"/>
    <w:rsid w:val="008C73C3"/>
    <w:rsid w:val="008D23CE"/>
    <w:rsid w:val="008D3B80"/>
    <w:rsid w:val="008E0064"/>
    <w:rsid w:val="008E40F7"/>
    <w:rsid w:val="008E4C93"/>
    <w:rsid w:val="008F23A5"/>
    <w:rsid w:val="008F73A5"/>
    <w:rsid w:val="00900EED"/>
    <w:rsid w:val="009075BA"/>
    <w:rsid w:val="00912454"/>
    <w:rsid w:val="00914E6A"/>
    <w:rsid w:val="009154A0"/>
    <w:rsid w:val="00920D49"/>
    <w:rsid w:val="009212AC"/>
    <w:rsid w:val="0092505B"/>
    <w:rsid w:val="009264B5"/>
    <w:rsid w:val="00926F8E"/>
    <w:rsid w:val="0092721C"/>
    <w:rsid w:val="00933068"/>
    <w:rsid w:val="009406D3"/>
    <w:rsid w:val="00940CC1"/>
    <w:rsid w:val="00942F2F"/>
    <w:rsid w:val="00944388"/>
    <w:rsid w:val="00944563"/>
    <w:rsid w:val="009468A4"/>
    <w:rsid w:val="0095020A"/>
    <w:rsid w:val="00955580"/>
    <w:rsid w:val="00956F06"/>
    <w:rsid w:val="00957D53"/>
    <w:rsid w:val="00960354"/>
    <w:rsid w:val="00960D57"/>
    <w:rsid w:val="00962CD9"/>
    <w:rsid w:val="00962E56"/>
    <w:rsid w:val="00967D77"/>
    <w:rsid w:val="009700AD"/>
    <w:rsid w:val="00976061"/>
    <w:rsid w:val="00976945"/>
    <w:rsid w:val="009776DE"/>
    <w:rsid w:val="00977E29"/>
    <w:rsid w:val="00977E80"/>
    <w:rsid w:val="00986240"/>
    <w:rsid w:val="0099285D"/>
    <w:rsid w:val="00992C93"/>
    <w:rsid w:val="009B1C8A"/>
    <w:rsid w:val="009B2A53"/>
    <w:rsid w:val="009B6074"/>
    <w:rsid w:val="009C432A"/>
    <w:rsid w:val="009C50A1"/>
    <w:rsid w:val="009C522C"/>
    <w:rsid w:val="009C6878"/>
    <w:rsid w:val="009D5868"/>
    <w:rsid w:val="009E3999"/>
    <w:rsid w:val="009E3BFB"/>
    <w:rsid w:val="009E4304"/>
    <w:rsid w:val="009E6CB1"/>
    <w:rsid w:val="009E6D34"/>
    <w:rsid w:val="009F312B"/>
    <w:rsid w:val="009F5339"/>
    <w:rsid w:val="00A028BB"/>
    <w:rsid w:val="00A05E55"/>
    <w:rsid w:val="00A10081"/>
    <w:rsid w:val="00A1131A"/>
    <w:rsid w:val="00A1210D"/>
    <w:rsid w:val="00A15460"/>
    <w:rsid w:val="00A1646E"/>
    <w:rsid w:val="00A23FF4"/>
    <w:rsid w:val="00A24D67"/>
    <w:rsid w:val="00A26D05"/>
    <w:rsid w:val="00A3119C"/>
    <w:rsid w:val="00A31A23"/>
    <w:rsid w:val="00A32A82"/>
    <w:rsid w:val="00A334DC"/>
    <w:rsid w:val="00A35575"/>
    <w:rsid w:val="00A449CF"/>
    <w:rsid w:val="00A52F9D"/>
    <w:rsid w:val="00A530F3"/>
    <w:rsid w:val="00A53753"/>
    <w:rsid w:val="00A701FD"/>
    <w:rsid w:val="00A7096C"/>
    <w:rsid w:val="00A71082"/>
    <w:rsid w:val="00A749BB"/>
    <w:rsid w:val="00A7618D"/>
    <w:rsid w:val="00A8291B"/>
    <w:rsid w:val="00A83A39"/>
    <w:rsid w:val="00A92AF9"/>
    <w:rsid w:val="00A9394D"/>
    <w:rsid w:val="00A9525D"/>
    <w:rsid w:val="00A9552D"/>
    <w:rsid w:val="00A958D3"/>
    <w:rsid w:val="00A95E6B"/>
    <w:rsid w:val="00A95FB5"/>
    <w:rsid w:val="00A97AAC"/>
    <w:rsid w:val="00AA6180"/>
    <w:rsid w:val="00AB16FA"/>
    <w:rsid w:val="00AB24BB"/>
    <w:rsid w:val="00AB2AD9"/>
    <w:rsid w:val="00AC4B16"/>
    <w:rsid w:val="00AD51F4"/>
    <w:rsid w:val="00AD59DA"/>
    <w:rsid w:val="00AD67B2"/>
    <w:rsid w:val="00AE1774"/>
    <w:rsid w:val="00AE2511"/>
    <w:rsid w:val="00AF5921"/>
    <w:rsid w:val="00AF5AFB"/>
    <w:rsid w:val="00AF6008"/>
    <w:rsid w:val="00AF64AE"/>
    <w:rsid w:val="00B031C0"/>
    <w:rsid w:val="00B05684"/>
    <w:rsid w:val="00B263F4"/>
    <w:rsid w:val="00B3599F"/>
    <w:rsid w:val="00B37DDB"/>
    <w:rsid w:val="00B415D8"/>
    <w:rsid w:val="00B46D17"/>
    <w:rsid w:val="00B47CE0"/>
    <w:rsid w:val="00B607AF"/>
    <w:rsid w:val="00B61487"/>
    <w:rsid w:val="00B64A36"/>
    <w:rsid w:val="00B67867"/>
    <w:rsid w:val="00B7050C"/>
    <w:rsid w:val="00B70B9E"/>
    <w:rsid w:val="00B738A5"/>
    <w:rsid w:val="00B73A8C"/>
    <w:rsid w:val="00B74784"/>
    <w:rsid w:val="00B82435"/>
    <w:rsid w:val="00B869AD"/>
    <w:rsid w:val="00B900B0"/>
    <w:rsid w:val="00B9690E"/>
    <w:rsid w:val="00B9692C"/>
    <w:rsid w:val="00B975E9"/>
    <w:rsid w:val="00BA10B1"/>
    <w:rsid w:val="00BA1773"/>
    <w:rsid w:val="00BA5E76"/>
    <w:rsid w:val="00BB32CF"/>
    <w:rsid w:val="00BB3EBA"/>
    <w:rsid w:val="00BC433E"/>
    <w:rsid w:val="00BE227F"/>
    <w:rsid w:val="00BE23B4"/>
    <w:rsid w:val="00BE750D"/>
    <w:rsid w:val="00BF0CCB"/>
    <w:rsid w:val="00BF2EC7"/>
    <w:rsid w:val="00BF344E"/>
    <w:rsid w:val="00BF76D3"/>
    <w:rsid w:val="00C043C4"/>
    <w:rsid w:val="00C11384"/>
    <w:rsid w:val="00C11BD9"/>
    <w:rsid w:val="00C13275"/>
    <w:rsid w:val="00C17D4C"/>
    <w:rsid w:val="00C2036A"/>
    <w:rsid w:val="00C3405A"/>
    <w:rsid w:val="00C34D57"/>
    <w:rsid w:val="00C37A8B"/>
    <w:rsid w:val="00C44FC4"/>
    <w:rsid w:val="00C46704"/>
    <w:rsid w:val="00C62532"/>
    <w:rsid w:val="00C67C3B"/>
    <w:rsid w:val="00C71337"/>
    <w:rsid w:val="00C71FCB"/>
    <w:rsid w:val="00C761CC"/>
    <w:rsid w:val="00C87007"/>
    <w:rsid w:val="00C94B87"/>
    <w:rsid w:val="00C9731F"/>
    <w:rsid w:val="00C979A1"/>
    <w:rsid w:val="00CA1080"/>
    <w:rsid w:val="00CA3B07"/>
    <w:rsid w:val="00CA492B"/>
    <w:rsid w:val="00CA5EA1"/>
    <w:rsid w:val="00CA7C11"/>
    <w:rsid w:val="00CB4281"/>
    <w:rsid w:val="00CC03C9"/>
    <w:rsid w:val="00CC07FE"/>
    <w:rsid w:val="00CC097A"/>
    <w:rsid w:val="00CC398D"/>
    <w:rsid w:val="00CD2F76"/>
    <w:rsid w:val="00CD475C"/>
    <w:rsid w:val="00CE152B"/>
    <w:rsid w:val="00CE1BA6"/>
    <w:rsid w:val="00CF2E1D"/>
    <w:rsid w:val="00CF4BBF"/>
    <w:rsid w:val="00CF67E6"/>
    <w:rsid w:val="00D01831"/>
    <w:rsid w:val="00D03051"/>
    <w:rsid w:val="00D04716"/>
    <w:rsid w:val="00D06953"/>
    <w:rsid w:val="00D12189"/>
    <w:rsid w:val="00D16C64"/>
    <w:rsid w:val="00D22E2A"/>
    <w:rsid w:val="00D2464F"/>
    <w:rsid w:val="00D25F09"/>
    <w:rsid w:val="00D27907"/>
    <w:rsid w:val="00D51EA7"/>
    <w:rsid w:val="00D55F2A"/>
    <w:rsid w:val="00D62519"/>
    <w:rsid w:val="00D639CB"/>
    <w:rsid w:val="00D715AD"/>
    <w:rsid w:val="00D731F9"/>
    <w:rsid w:val="00D754C2"/>
    <w:rsid w:val="00D77CF2"/>
    <w:rsid w:val="00D80434"/>
    <w:rsid w:val="00D85F7F"/>
    <w:rsid w:val="00D87CAA"/>
    <w:rsid w:val="00D95137"/>
    <w:rsid w:val="00D952B6"/>
    <w:rsid w:val="00D96363"/>
    <w:rsid w:val="00DA0DEE"/>
    <w:rsid w:val="00DA1480"/>
    <w:rsid w:val="00DA3C6A"/>
    <w:rsid w:val="00DA3C7F"/>
    <w:rsid w:val="00DA4626"/>
    <w:rsid w:val="00DA7341"/>
    <w:rsid w:val="00DB1D48"/>
    <w:rsid w:val="00DB7307"/>
    <w:rsid w:val="00DC03AD"/>
    <w:rsid w:val="00DC205B"/>
    <w:rsid w:val="00DC62C0"/>
    <w:rsid w:val="00DC6B87"/>
    <w:rsid w:val="00DC7C1C"/>
    <w:rsid w:val="00DD0112"/>
    <w:rsid w:val="00DD3FFF"/>
    <w:rsid w:val="00DD5006"/>
    <w:rsid w:val="00DD78EE"/>
    <w:rsid w:val="00DD7D54"/>
    <w:rsid w:val="00DE18AA"/>
    <w:rsid w:val="00DE1CF9"/>
    <w:rsid w:val="00DE415C"/>
    <w:rsid w:val="00DE5F08"/>
    <w:rsid w:val="00DE6198"/>
    <w:rsid w:val="00DF1094"/>
    <w:rsid w:val="00DF301D"/>
    <w:rsid w:val="00DF4B08"/>
    <w:rsid w:val="00E03F9C"/>
    <w:rsid w:val="00E04530"/>
    <w:rsid w:val="00E05DE1"/>
    <w:rsid w:val="00E106B5"/>
    <w:rsid w:val="00E12E2D"/>
    <w:rsid w:val="00E1521C"/>
    <w:rsid w:val="00E27E05"/>
    <w:rsid w:val="00E31A01"/>
    <w:rsid w:val="00E32484"/>
    <w:rsid w:val="00E3399E"/>
    <w:rsid w:val="00E44834"/>
    <w:rsid w:val="00E46D8A"/>
    <w:rsid w:val="00E46FB4"/>
    <w:rsid w:val="00E50E89"/>
    <w:rsid w:val="00E515A1"/>
    <w:rsid w:val="00E605A1"/>
    <w:rsid w:val="00E61170"/>
    <w:rsid w:val="00E63AB2"/>
    <w:rsid w:val="00E65863"/>
    <w:rsid w:val="00E65B88"/>
    <w:rsid w:val="00E672A5"/>
    <w:rsid w:val="00E716C2"/>
    <w:rsid w:val="00E71E8C"/>
    <w:rsid w:val="00E73938"/>
    <w:rsid w:val="00E747F2"/>
    <w:rsid w:val="00E74F52"/>
    <w:rsid w:val="00E7593A"/>
    <w:rsid w:val="00E76F9A"/>
    <w:rsid w:val="00E779B5"/>
    <w:rsid w:val="00E800B6"/>
    <w:rsid w:val="00E82E66"/>
    <w:rsid w:val="00E83B01"/>
    <w:rsid w:val="00E844B1"/>
    <w:rsid w:val="00EA20CB"/>
    <w:rsid w:val="00EA70C1"/>
    <w:rsid w:val="00EA746D"/>
    <w:rsid w:val="00EB44DD"/>
    <w:rsid w:val="00EB531D"/>
    <w:rsid w:val="00EC4DF1"/>
    <w:rsid w:val="00EC4E2A"/>
    <w:rsid w:val="00ED05C0"/>
    <w:rsid w:val="00ED20E3"/>
    <w:rsid w:val="00ED3689"/>
    <w:rsid w:val="00ED658E"/>
    <w:rsid w:val="00EE375B"/>
    <w:rsid w:val="00EE4801"/>
    <w:rsid w:val="00EF3313"/>
    <w:rsid w:val="00EF6CAF"/>
    <w:rsid w:val="00EF7595"/>
    <w:rsid w:val="00F071BA"/>
    <w:rsid w:val="00F0796F"/>
    <w:rsid w:val="00F172B8"/>
    <w:rsid w:val="00F1799E"/>
    <w:rsid w:val="00F237E6"/>
    <w:rsid w:val="00F2448B"/>
    <w:rsid w:val="00F30F49"/>
    <w:rsid w:val="00F32259"/>
    <w:rsid w:val="00F37E42"/>
    <w:rsid w:val="00F4210A"/>
    <w:rsid w:val="00F424E7"/>
    <w:rsid w:val="00F44A43"/>
    <w:rsid w:val="00F46E59"/>
    <w:rsid w:val="00F4713B"/>
    <w:rsid w:val="00F53F5D"/>
    <w:rsid w:val="00F53FA8"/>
    <w:rsid w:val="00F55DFD"/>
    <w:rsid w:val="00F64C43"/>
    <w:rsid w:val="00F675BF"/>
    <w:rsid w:val="00F760D0"/>
    <w:rsid w:val="00F76984"/>
    <w:rsid w:val="00F840F9"/>
    <w:rsid w:val="00F841BE"/>
    <w:rsid w:val="00F84635"/>
    <w:rsid w:val="00F85D89"/>
    <w:rsid w:val="00F930ED"/>
    <w:rsid w:val="00F97F49"/>
    <w:rsid w:val="00FA2C02"/>
    <w:rsid w:val="00FA710C"/>
    <w:rsid w:val="00FB03AB"/>
    <w:rsid w:val="00FB4072"/>
    <w:rsid w:val="00FB5DC7"/>
    <w:rsid w:val="00FB5DDC"/>
    <w:rsid w:val="00FB7EE8"/>
    <w:rsid w:val="00FC017C"/>
    <w:rsid w:val="00FC0C1C"/>
    <w:rsid w:val="00FC6811"/>
    <w:rsid w:val="00FC78BD"/>
    <w:rsid w:val="00FD334F"/>
    <w:rsid w:val="00FD42B4"/>
    <w:rsid w:val="00FD4E2B"/>
    <w:rsid w:val="00FD55D7"/>
    <w:rsid w:val="00FD5B40"/>
    <w:rsid w:val="00FD7901"/>
    <w:rsid w:val="00FF7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1C7761F"/>
  <w15:chartTrackingRefBased/>
  <w15:docId w15:val="{C249033F-2003-504F-81A4-363CCA4BC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0C1C"/>
  </w:style>
  <w:style w:type="paragraph" w:styleId="berschrift1">
    <w:name w:val="heading 1"/>
    <w:basedOn w:val="Standard"/>
    <w:next w:val="Standard"/>
    <w:link w:val="berschrift1Zchn"/>
    <w:uiPriority w:val="9"/>
    <w:qFormat/>
    <w:rsid w:val="00CF67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F67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F67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F67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F67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F67E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F67E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F67E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F67E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F67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F67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F67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F67E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F67E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F67E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F67E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F67E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F67E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F67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F67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F67E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F67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F67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F67E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F67E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F67E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F67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F67E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F67E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6B73B3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B73B3"/>
    <w:rPr>
      <w:color w:val="605E5C"/>
      <w:shd w:val="clear" w:color="auto" w:fill="E1DFDD"/>
    </w:rPr>
  </w:style>
  <w:style w:type="numbering" w:customStyle="1" w:styleId="AktuelleListe1">
    <w:name w:val="Aktuelle Liste1"/>
    <w:uiPriority w:val="99"/>
    <w:rsid w:val="00E61170"/>
    <w:pPr>
      <w:numPr>
        <w:numId w:val="2"/>
      </w:numPr>
    </w:pPr>
  </w:style>
  <w:style w:type="paragraph" w:customStyle="1" w:styleId="EndNoteBibliographyTitle">
    <w:name w:val="EndNote Bibliography Title"/>
    <w:basedOn w:val="Standard"/>
    <w:link w:val="EndNoteBibliographyTitleZchn"/>
    <w:rsid w:val="009154A0"/>
    <w:pPr>
      <w:jc w:val="center"/>
    </w:pPr>
    <w:rPr>
      <w:rFonts w:ascii="Aptos" w:hAnsi="Aptos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154A0"/>
    <w:rPr>
      <w:rFonts w:ascii="Aptos" w:hAnsi="Aptos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154A0"/>
    <w:rPr>
      <w:rFonts w:ascii="Aptos" w:hAnsi="Aptos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154A0"/>
    <w:rPr>
      <w:rFonts w:ascii="Aptos" w:hAnsi="Aptos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DA734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A7341"/>
  </w:style>
  <w:style w:type="character" w:styleId="Seitenzahl">
    <w:name w:val="page number"/>
    <w:basedOn w:val="Absatz-Standardschriftart"/>
    <w:uiPriority w:val="99"/>
    <w:semiHidden/>
    <w:unhideWhenUsed/>
    <w:rsid w:val="00DA7341"/>
  </w:style>
  <w:style w:type="paragraph" w:styleId="Kopfzeile">
    <w:name w:val="header"/>
    <w:basedOn w:val="Standard"/>
    <w:link w:val="KopfzeileZchn"/>
    <w:uiPriority w:val="99"/>
    <w:unhideWhenUsed/>
    <w:rsid w:val="00DA734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A7341"/>
  </w:style>
  <w:style w:type="character" w:styleId="Platzhaltertext">
    <w:name w:val="Placeholder Text"/>
    <w:basedOn w:val="Absatz-Standardschriftart"/>
    <w:uiPriority w:val="99"/>
    <w:semiHidden/>
    <w:rsid w:val="008735F7"/>
    <w:rPr>
      <w:color w:val="666666"/>
    </w:rPr>
  </w:style>
  <w:style w:type="paragraph" w:customStyle="1" w:styleId="p1">
    <w:name w:val="p1"/>
    <w:basedOn w:val="Standard"/>
    <w:rsid w:val="00A05E55"/>
    <w:rPr>
      <w:rFonts w:ascii="Calibri" w:eastAsia="Times New Roman" w:hAnsi="Calibri" w:cs="Calibri"/>
      <w:color w:val="313131"/>
      <w:kern w:val="0"/>
      <w:sz w:val="30"/>
      <w:szCs w:val="30"/>
      <w:lang w:eastAsia="de-DE"/>
      <w14:ligatures w14:val="none"/>
    </w:rPr>
  </w:style>
  <w:style w:type="paragraph" w:customStyle="1" w:styleId="p2">
    <w:name w:val="p2"/>
    <w:basedOn w:val="Standard"/>
    <w:rsid w:val="00A05E55"/>
    <w:rPr>
      <w:rFonts w:ascii="Calibri" w:eastAsia="Times New Roman" w:hAnsi="Calibri" w:cs="Calibri"/>
      <w:color w:val="0E1B28"/>
      <w:kern w:val="0"/>
      <w:sz w:val="17"/>
      <w:szCs w:val="17"/>
      <w:lang w:eastAsia="de-DE"/>
      <w14:ligatures w14:val="none"/>
    </w:rPr>
  </w:style>
  <w:style w:type="paragraph" w:customStyle="1" w:styleId="p3">
    <w:name w:val="p3"/>
    <w:basedOn w:val="Standard"/>
    <w:rsid w:val="00A05E55"/>
    <w:rPr>
      <w:rFonts w:ascii="Calibri" w:eastAsia="Times New Roman" w:hAnsi="Calibri" w:cs="Calibri"/>
      <w:color w:val="000000"/>
      <w:kern w:val="0"/>
      <w:sz w:val="17"/>
      <w:szCs w:val="17"/>
      <w:lang w:eastAsia="de-DE"/>
      <w14:ligatures w14:val="none"/>
    </w:rPr>
  </w:style>
  <w:style w:type="character" w:customStyle="1" w:styleId="s1">
    <w:name w:val="s1"/>
    <w:basedOn w:val="Absatz-Standardschriftart"/>
    <w:rsid w:val="00A05E55"/>
    <w:rPr>
      <w:rFonts w:ascii="Calibri" w:hAnsi="Calibri" w:cs="Calibri" w:hint="default"/>
      <w:sz w:val="15"/>
      <w:szCs w:val="1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4200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4200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4200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4200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42001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557A68"/>
  </w:style>
  <w:style w:type="table" w:styleId="Tabellenraster">
    <w:name w:val="Table Grid"/>
    <w:basedOn w:val="NormaleTabelle"/>
    <w:uiPriority w:val="39"/>
    <w:rsid w:val="007940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19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84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89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219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986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65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6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82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02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736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574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24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26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98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75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28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33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38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623173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462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2356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5646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780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750440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4724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40528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598005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7974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13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258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629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554284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0510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6052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3038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4984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617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98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87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46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839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77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27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09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10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97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43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325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26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36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583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914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268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480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26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0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827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799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16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68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62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728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F218618-E70A-974B-AE97-DDF49ECE58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8</Words>
  <Characters>3583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Waydhas</dc:creator>
  <cp:keywords/>
  <dc:description/>
  <cp:lastModifiedBy>Christian Waydhas</cp:lastModifiedBy>
  <cp:revision>5</cp:revision>
  <cp:lastPrinted>2026-01-05T14:17:00Z</cp:lastPrinted>
  <dcterms:created xsi:type="dcterms:W3CDTF">2026-01-06T08:58:00Z</dcterms:created>
  <dcterms:modified xsi:type="dcterms:W3CDTF">2026-01-07T16:00:00Z</dcterms:modified>
</cp:coreProperties>
</file>